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9D14C2" w14:textId="3BE63DDD" w:rsidR="008C4D74" w:rsidRPr="005E3398" w:rsidRDefault="008C4D74">
      <w:pPr>
        <w:rPr>
          <w:sz w:val="20"/>
          <w:szCs w:val="20"/>
          <w:lang w:val="en-US"/>
        </w:rPr>
      </w:pPr>
      <w:r w:rsidRPr="005E3398">
        <w:rPr>
          <w:sz w:val="20"/>
          <w:szCs w:val="20"/>
          <w:lang w:val="en-US"/>
        </w:rPr>
        <w:t xml:space="preserve">Poisson regressions to </w:t>
      </w:r>
      <w:proofErr w:type="spellStart"/>
      <w:r w:rsidRPr="005E3398">
        <w:rPr>
          <w:sz w:val="20"/>
          <w:szCs w:val="20"/>
          <w:lang w:val="en-US"/>
        </w:rPr>
        <w:t>analyse</w:t>
      </w:r>
      <w:proofErr w:type="spellEnd"/>
      <w:r w:rsidRPr="005E3398">
        <w:rPr>
          <w:sz w:val="20"/>
          <w:szCs w:val="20"/>
          <w:lang w:val="en-US"/>
        </w:rPr>
        <w:t xml:space="preserve"> the health care utilization. ORs and </w:t>
      </w:r>
      <w:r w:rsidR="007E4715" w:rsidRPr="005E3398">
        <w:rPr>
          <w:sz w:val="20"/>
          <w:szCs w:val="20"/>
          <w:lang w:val="en-US"/>
        </w:rPr>
        <w:t>CI (95%)</w:t>
      </w:r>
    </w:p>
    <w:tbl>
      <w:tblPr>
        <w:tblW w:w="8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9"/>
        <w:gridCol w:w="1468"/>
        <w:gridCol w:w="1469"/>
        <w:gridCol w:w="1783"/>
        <w:gridCol w:w="1469"/>
      </w:tblGrid>
      <w:tr w:rsidR="008C4D74" w:rsidRPr="005E3398" w14:paraId="7A0A6319" w14:textId="77777777" w:rsidTr="008C4D74">
        <w:trPr>
          <w:trHeight w:val="320"/>
        </w:trPr>
        <w:tc>
          <w:tcPr>
            <w:tcW w:w="2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0F3B" w14:textId="77777777" w:rsidR="008C4D74" w:rsidRPr="005E3398" w:rsidRDefault="008C4D74" w:rsidP="008C4D74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8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2446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Number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visits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</w:p>
        </w:tc>
      </w:tr>
      <w:tr w:rsidR="008C4D74" w:rsidRPr="005E3398" w14:paraId="66EFE8B8" w14:textId="77777777" w:rsidTr="008C4D74">
        <w:trPr>
          <w:trHeight w:val="1020"/>
        </w:trPr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8B5D5" w14:textId="77777777" w:rsidR="008C4D74" w:rsidRPr="005E3398" w:rsidRDefault="008C4D74" w:rsidP="008C4D7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4A10B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eneral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practitioner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2F5CB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dical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specialist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C3B93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Hospitalisations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62D2E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Emergency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services</w:t>
            </w:r>
            <w:proofErr w:type="spellEnd"/>
          </w:p>
        </w:tc>
      </w:tr>
      <w:tr w:rsidR="008C4D74" w:rsidRPr="005E3398" w14:paraId="6A723CC6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BEBA" w14:textId="77777777" w:rsidR="008C4D74" w:rsidRPr="005E3398" w:rsidRDefault="008C4D74" w:rsidP="008C4D7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7062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0.223</w:t>
            </w:r>
          </w:p>
          <w:p w14:paraId="03049DEC" w14:textId="4B7AC49C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19-0.26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D4CF" w14:textId="77777777" w:rsidR="00BA37B6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91 </w:t>
            </w:r>
          </w:p>
          <w:p w14:paraId="632B0AA0" w14:textId="4F2D5A0F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07-0.1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1055" w14:textId="77777777" w:rsidR="007765A8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42 </w:t>
            </w:r>
          </w:p>
          <w:p w14:paraId="05437632" w14:textId="1C1F5394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03-0.06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C4CF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589 </w:t>
            </w:r>
          </w:p>
          <w:p w14:paraId="081A0D05" w14:textId="7CC95116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49-0.71)</w:t>
            </w:r>
          </w:p>
        </w:tc>
      </w:tr>
      <w:tr w:rsidR="008C4D74" w:rsidRPr="005E3398" w14:paraId="1F7189EF" w14:textId="77777777" w:rsidTr="008C4D74">
        <w:trPr>
          <w:trHeight w:val="340"/>
        </w:trPr>
        <w:tc>
          <w:tcPr>
            <w:tcW w:w="3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6E78" w14:textId="77777777" w:rsidR="008C4D74" w:rsidRPr="005E3398" w:rsidRDefault="008C4D74" w:rsidP="008C4D74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se of Homeopathy (reference = No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B2B4" w14:textId="77777777" w:rsidR="008C4D74" w:rsidRPr="005E3398" w:rsidRDefault="008C4D74" w:rsidP="008C4D74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9DAC" w14:textId="77777777" w:rsidR="008C4D74" w:rsidRPr="005E3398" w:rsidRDefault="008C4D74" w:rsidP="008C4D7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BA1B" w14:textId="77777777" w:rsidR="008C4D74" w:rsidRPr="005E3398" w:rsidRDefault="008C4D74" w:rsidP="008C4D7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C4D74" w:rsidRPr="005E3398" w14:paraId="3023BD25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4D6B" w14:textId="724BFADC" w:rsidR="008C4D74" w:rsidRPr="005E3398" w:rsidRDefault="005E3398" w:rsidP="008C4D7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5FFF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9 </w:t>
            </w:r>
          </w:p>
          <w:p w14:paraId="6937F988" w14:textId="7A454606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6-1.04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5416" w14:textId="77777777" w:rsidR="00BA37B6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24 </w:t>
            </w:r>
          </w:p>
          <w:p w14:paraId="236CB352" w14:textId="7AC4B721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3-1.36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25A0" w14:textId="77777777" w:rsidR="007765A8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62 </w:t>
            </w:r>
          </w:p>
          <w:p w14:paraId="1C280D42" w14:textId="59322826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-1.3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D6B3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7 </w:t>
            </w:r>
          </w:p>
          <w:p w14:paraId="479166DB" w14:textId="45B6BF2C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1-1.17)</w:t>
            </w:r>
          </w:p>
        </w:tc>
      </w:tr>
      <w:tr w:rsidR="008C4D74" w:rsidRPr="005E3398" w14:paraId="37E291D5" w14:textId="77777777" w:rsidTr="008C4D74">
        <w:trPr>
          <w:trHeight w:val="340"/>
        </w:trPr>
        <w:tc>
          <w:tcPr>
            <w:tcW w:w="3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0942" w14:textId="77777777" w:rsidR="008C4D74" w:rsidRPr="005E3398" w:rsidRDefault="008C4D74" w:rsidP="008C4D7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Year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Survey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1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1A7E" w14:textId="77777777" w:rsidR="008C4D74" w:rsidRPr="005E3398" w:rsidRDefault="008C4D74" w:rsidP="008C4D7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34BA" w14:textId="77777777" w:rsidR="008C4D74" w:rsidRPr="005E3398" w:rsidRDefault="008C4D74" w:rsidP="008C4D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C56D" w14:textId="77777777" w:rsidR="008C4D74" w:rsidRPr="005E3398" w:rsidRDefault="008C4D74" w:rsidP="008C4D74">
            <w:pPr>
              <w:jc w:val="center"/>
              <w:rPr>
                <w:sz w:val="20"/>
                <w:szCs w:val="20"/>
              </w:rPr>
            </w:pPr>
          </w:p>
        </w:tc>
      </w:tr>
      <w:tr w:rsidR="008C4D74" w:rsidRPr="005E3398" w14:paraId="67A7A6C3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6ACE" w14:textId="26D41623" w:rsidR="008C4D74" w:rsidRPr="005E3398" w:rsidRDefault="005E3398" w:rsidP="008C4D7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Survey</w:t>
            </w:r>
            <w:proofErr w:type="spellEnd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049E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72 </w:t>
            </w:r>
          </w:p>
          <w:p w14:paraId="736B0CD1" w14:textId="601B9160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2-1.1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E3FA" w14:textId="77777777" w:rsidR="00BA37B6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55 </w:t>
            </w:r>
          </w:p>
          <w:p w14:paraId="6CD79FAA" w14:textId="3F50CDCC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7-1.04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9A67" w14:textId="77777777" w:rsidR="007765A8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23 </w:t>
            </w:r>
          </w:p>
          <w:p w14:paraId="271532C6" w14:textId="331A3185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2-1.04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F871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13 </w:t>
            </w:r>
          </w:p>
          <w:p w14:paraId="73498CB3" w14:textId="3DFF4D0E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4-1.09)</w:t>
            </w:r>
          </w:p>
        </w:tc>
      </w:tr>
      <w:tr w:rsidR="008C4D74" w:rsidRPr="005E3398" w14:paraId="53DDC95E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6ADF" w14:textId="15B8746F" w:rsidR="008C4D74" w:rsidRPr="005E3398" w:rsidRDefault="005E3398" w:rsidP="008C4D7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Survey</w:t>
            </w:r>
            <w:proofErr w:type="spellEnd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A74F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32 </w:t>
            </w:r>
          </w:p>
          <w:p w14:paraId="3BD1B34C" w14:textId="01AED4BA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8-1.08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555B" w14:textId="77777777" w:rsidR="00BA37B6" w:rsidRPr="005E3398" w:rsidRDefault="008C4D74" w:rsidP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0.929</w:t>
            </w:r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  <w:p w14:paraId="76D82C9E" w14:textId="40A487C5" w:rsidR="008C4D74" w:rsidRPr="005E3398" w:rsidRDefault="008C4D74" w:rsidP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6-1.01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96A0" w14:textId="77777777" w:rsidR="007765A8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52 </w:t>
            </w:r>
          </w:p>
          <w:p w14:paraId="5E34AA93" w14:textId="34F442E8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5-1.07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8049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34 </w:t>
            </w:r>
          </w:p>
          <w:p w14:paraId="2580A8F0" w14:textId="76193B86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6-1.21)</w:t>
            </w:r>
          </w:p>
        </w:tc>
      </w:tr>
      <w:tr w:rsidR="008C4D74" w:rsidRPr="005E3398" w14:paraId="63CB7389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EE3E" w14:textId="77777777" w:rsidR="008C4D74" w:rsidRPr="005E3398" w:rsidRDefault="008C4D74" w:rsidP="008C4D7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Sex (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AB38" w14:textId="77777777" w:rsidR="008C4D74" w:rsidRPr="005E3398" w:rsidRDefault="008C4D74" w:rsidP="008C4D7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765C" w14:textId="77777777" w:rsidR="008C4D74" w:rsidRPr="005E3398" w:rsidRDefault="008C4D74" w:rsidP="008C4D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7A5E" w14:textId="77777777" w:rsidR="008C4D74" w:rsidRPr="005E3398" w:rsidRDefault="008C4D74" w:rsidP="008C4D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44EA" w14:textId="77777777" w:rsidR="008C4D74" w:rsidRPr="005E3398" w:rsidRDefault="008C4D74" w:rsidP="008C4D74">
            <w:pPr>
              <w:jc w:val="center"/>
              <w:rPr>
                <w:sz w:val="20"/>
                <w:szCs w:val="20"/>
              </w:rPr>
            </w:pPr>
          </w:p>
        </w:tc>
      </w:tr>
      <w:tr w:rsidR="008C4D74" w:rsidRPr="005E3398" w14:paraId="69A90229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4742" w14:textId="15C06C78" w:rsidR="008C4D74" w:rsidRPr="005E3398" w:rsidRDefault="005E3398" w:rsidP="008C4D7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5851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68 </w:t>
            </w:r>
          </w:p>
          <w:p w14:paraId="4AE66573" w14:textId="3051042F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2-1.12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A542" w14:textId="77777777" w:rsidR="00BA37B6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7 </w:t>
            </w:r>
          </w:p>
          <w:p w14:paraId="03CEC8A5" w14:textId="324C2DCB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-1.15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FD5B" w14:textId="77777777" w:rsidR="007765A8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58 </w:t>
            </w:r>
          </w:p>
          <w:p w14:paraId="2EF40994" w14:textId="431C0322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69-0.84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D662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1 </w:t>
            </w:r>
          </w:p>
          <w:p w14:paraId="63204FF9" w14:textId="510AA15A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4-1.18)</w:t>
            </w:r>
          </w:p>
        </w:tc>
      </w:tr>
      <w:tr w:rsidR="008C4D74" w:rsidRPr="005E3398" w14:paraId="457BB0A9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BEA8" w14:textId="77777777" w:rsidR="008C4D74" w:rsidRPr="005E3398" w:rsidRDefault="008C4D74" w:rsidP="008C4D7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15-24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EBC0" w14:textId="77777777" w:rsidR="008C4D74" w:rsidRPr="005E3398" w:rsidRDefault="008C4D74" w:rsidP="008C4D7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11D9" w14:textId="77777777" w:rsidR="008C4D74" w:rsidRPr="005E3398" w:rsidRDefault="008C4D74" w:rsidP="008C4D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774B" w14:textId="77777777" w:rsidR="008C4D74" w:rsidRPr="005E3398" w:rsidRDefault="008C4D74" w:rsidP="008C4D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3A56" w14:textId="77777777" w:rsidR="008C4D74" w:rsidRPr="005E3398" w:rsidRDefault="008C4D74" w:rsidP="008C4D74">
            <w:pPr>
              <w:jc w:val="center"/>
              <w:rPr>
                <w:sz w:val="20"/>
                <w:szCs w:val="20"/>
              </w:rPr>
            </w:pPr>
          </w:p>
        </w:tc>
      </w:tr>
      <w:tr w:rsidR="008C4D74" w:rsidRPr="005E3398" w14:paraId="122C450B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52A4F" w14:textId="3B4D7FB8" w:rsidR="008C4D74" w:rsidRPr="005E3398" w:rsidRDefault="005E3398" w:rsidP="008C4D7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CF7A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29 </w:t>
            </w:r>
          </w:p>
          <w:p w14:paraId="53A4F1DD" w14:textId="20BADBB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1-1.16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1736" w14:textId="77777777" w:rsidR="00BA37B6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78 </w:t>
            </w:r>
          </w:p>
          <w:p w14:paraId="79DF8AF7" w14:textId="35219DA8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9-1.4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2609" w14:textId="77777777" w:rsidR="007765A8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3 </w:t>
            </w:r>
          </w:p>
          <w:p w14:paraId="0FE32436" w14:textId="0F5514D0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6-1.39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6099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68 </w:t>
            </w:r>
          </w:p>
          <w:p w14:paraId="17F0F679" w14:textId="64E1CBCD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67-0.88)</w:t>
            </w:r>
          </w:p>
        </w:tc>
      </w:tr>
      <w:tr w:rsidR="008C4D74" w:rsidRPr="005E3398" w14:paraId="08181AAF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17C9B" w14:textId="00FB586E" w:rsidR="008C4D74" w:rsidRPr="005E3398" w:rsidRDefault="005E3398" w:rsidP="008C4D7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50C8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53 </w:t>
            </w:r>
          </w:p>
          <w:p w14:paraId="01F61656" w14:textId="7DA3468B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5-1.07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2F40" w14:textId="77777777" w:rsidR="00BA37B6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76 </w:t>
            </w:r>
          </w:p>
          <w:p w14:paraId="58C3946B" w14:textId="49496302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-1.2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C270" w14:textId="77777777" w:rsidR="007765A8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 </w:t>
            </w:r>
          </w:p>
          <w:p w14:paraId="6221A909" w14:textId="562B550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68-1.19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829E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563 </w:t>
            </w:r>
          </w:p>
          <w:p w14:paraId="405E98C9" w14:textId="25F29AD4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49-0.65)</w:t>
            </w:r>
          </w:p>
        </w:tc>
      </w:tr>
      <w:tr w:rsidR="008C4D74" w:rsidRPr="005E3398" w14:paraId="0030602A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5FE0" w14:textId="47E4DB25" w:rsidR="008C4D74" w:rsidRPr="005E3398" w:rsidRDefault="005E3398" w:rsidP="008C4D7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B5CE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24 </w:t>
            </w:r>
          </w:p>
          <w:p w14:paraId="4B9EE5F9" w14:textId="67E60675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2-1.04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6EEA" w14:textId="77777777" w:rsidR="00BA37B6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82 </w:t>
            </w:r>
          </w:p>
          <w:p w14:paraId="29E953E1" w14:textId="7AE976D3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2-1.17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DC24" w14:textId="77777777" w:rsidR="007765A8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62 </w:t>
            </w:r>
          </w:p>
          <w:p w14:paraId="7743B115" w14:textId="30B72F14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57-1.01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DF84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363 </w:t>
            </w:r>
          </w:p>
          <w:p w14:paraId="7AED645E" w14:textId="543D3129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32-0.42)</w:t>
            </w:r>
          </w:p>
        </w:tc>
      </w:tr>
      <w:tr w:rsidR="008C4D74" w:rsidRPr="005E3398" w14:paraId="5E54DFDD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5E207" w14:textId="77FE0D04" w:rsidR="008C4D74" w:rsidRPr="005E3398" w:rsidRDefault="005E3398" w:rsidP="008C4D7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AB73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48 </w:t>
            </w:r>
          </w:p>
          <w:p w14:paraId="401D1E48" w14:textId="5D5590FA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4-1.07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3407" w14:textId="77777777" w:rsidR="00BA37B6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95 </w:t>
            </w:r>
          </w:p>
          <w:p w14:paraId="381F7C0F" w14:textId="7F2C075B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5-1.07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5B4C" w14:textId="77777777" w:rsidR="007765A8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73 </w:t>
            </w:r>
          </w:p>
          <w:p w14:paraId="2AE7255D" w14:textId="7B0CABEB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58-1.0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67AE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283 </w:t>
            </w:r>
          </w:p>
          <w:p w14:paraId="0091396E" w14:textId="10437B0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24-0.33)</w:t>
            </w:r>
          </w:p>
        </w:tc>
      </w:tr>
      <w:tr w:rsidR="008C4D74" w:rsidRPr="005E3398" w14:paraId="5DA9FF4F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D163F" w14:textId="6C8D4C66" w:rsidR="008C4D74" w:rsidRPr="005E3398" w:rsidRDefault="005E3398" w:rsidP="008C4D7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06D2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95 </w:t>
            </w:r>
          </w:p>
          <w:p w14:paraId="6BEB68F1" w14:textId="59693271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8-1.1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3010" w14:textId="77777777" w:rsidR="00BA37B6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03 </w:t>
            </w:r>
          </w:p>
          <w:p w14:paraId="4125E1B5" w14:textId="7C8FE80D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5-1.0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0FA9" w14:textId="77777777" w:rsidR="007765A8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48 </w:t>
            </w:r>
          </w:p>
          <w:p w14:paraId="6550B5D7" w14:textId="1424335C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-1.28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2F40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249 </w:t>
            </w:r>
          </w:p>
          <w:p w14:paraId="645CF82F" w14:textId="0A00174A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21-0.29)</w:t>
            </w:r>
          </w:p>
        </w:tc>
      </w:tr>
      <w:tr w:rsidR="008C4D74" w:rsidRPr="005E3398" w14:paraId="2F14E00B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46A8A" w14:textId="6285BD3E" w:rsidR="008C4D74" w:rsidRPr="005E3398" w:rsidRDefault="005E3398" w:rsidP="008C4D7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9CCF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6 </w:t>
            </w:r>
          </w:p>
          <w:p w14:paraId="6D681F19" w14:textId="0F2F841A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3-1.21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8F8E" w14:textId="77777777" w:rsidR="00BA37B6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94 </w:t>
            </w:r>
          </w:p>
          <w:p w14:paraId="4E7E02A9" w14:textId="492E9AAC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63-0.9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F7A5" w14:textId="77777777" w:rsidR="007765A8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9 </w:t>
            </w:r>
          </w:p>
          <w:p w14:paraId="5338DB8B" w14:textId="1FF17C3D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4-1.3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0914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274 </w:t>
            </w:r>
          </w:p>
          <w:p w14:paraId="474B4EA5" w14:textId="5172CF2E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23-0.33)</w:t>
            </w:r>
          </w:p>
        </w:tc>
      </w:tr>
      <w:tr w:rsidR="008C4D74" w:rsidRPr="005E3398" w14:paraId="39694966" w14:textId="77777777" w:rsidTr="008C4D74">
        <w:trPr>
          <w:trHeight w:val="340"/>
        </w:trPr>
        <w:tc>
          <w:tcPr>
            <w:tcW w:w="3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C024" w14:textId="77777777" w:rsidR="008C4D74" w:rsidRPr="005E3398" w:rsidRDefault="008C4D74" w:rsidP="008C4D7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Civil Status (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single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FD1F" w14:textId="77777777" w:rsidR="008C4D74" w:rsidRPr="005E3398" w:rsidRDefault="008C4D74" w:rsidP="008C4D7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5225" w14:textId="77777777" w:rsidR="008C4D74" w:rsidRPr="005E3398" w:rsidRDefault="008C4D74" w:rsidP="008C4D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4502" w14:textId="77777777" w:rsidR="008C4D74" w:rsidRPr="005E3398" w:rsidRDefault="008C4D74" w:rsidP="008C4D74">
            <w:pPr>
              <w:jc w:val="center"/>
              <w:rPr>
                <w:sz w:val="20"/>
                <w:szCs w:val="20"/>
              </w:rPr>
            </w:pPr>
          </w:p>
        </w:tc>
      </w:tr>
      <w:tr w:rsidR="008C4D74" w:rsidRPr="005E3398" w14:paraId="64452D12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1A8A5" w14:textId="5958344E" w:rsidR="008C4D74" w:rsidRPr="005E3398" w:rsidRDefault="005E3398" w:rsidP="008C4D7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1EFF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81 </w:t>
            </w:r>
          </w:p>
          <w:p w14:paraId="671F8C91" w14:textId="65EB6FFD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2-1.15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6916" w14:textId="77777777" w:rsidR="00BA37B6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13 </w:t>
            </w:r>
          </w:p>
          <w:p w14:paraId="40609395" w14:textId="76BFF09B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-1.2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7AA9" w14:textId="77777777" w:rsidR="007765A8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61 </w:t>
            </w:r>
          </w:p>
          <w:p w14:paraId="540A8D19" w14:textId="3BC92364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2-1.3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0224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06 </w:t>
            </w:r>
          </w:p>
          <w:p w14:paraId="33D3ED59" w14:textId="5F3B687A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1-1.21)</w:t>
            </w:r>
          </w:p>
        </w:tc>
      </w:tr>
      <w:tr w:rsidR="008C4D74" w:rsidRPr="005E3398" w14:paraId="0A8173A1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EFF27" w14:textId="29D6523C" w:rsidR="008C4D74" w:rsidRPr="005E3398" w:rsidRDefault="005E3398" w:rsidP="008C4D7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Widowed</w:t>
            </w:r>
            <w:proofErr w:type="spellEnd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A999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06 </w:t>
            </w:r>
          </w:p>
          <w:p w14:paraId="21EF5F6D" w14:textId="2E95C733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2-1.1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08D0" w14:textId="77777777" w:rsidR="00BA37B6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42 </w:t>
            </w:r>
          </w:p>
          <w:p w14:paraId="772C8D6B" w14:textId="589257B8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2-1.0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3C1E" w14:textId="77777777" w:rsidR="007765A8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92 </w:t>
            </w:r>
          </w:p>
          <w:p w14:paraId="033A4440" w14:textId="4CFDFDE6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8-1.45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F97A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45 </w:t>
            </w:r>
          </w:p>
          <w:p w14:paraId="6D5900D2" w14:textId="086B3E2D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3-1.18)</w:t>
            </w:r>
          </w:p>
        </w:tc>
      </w:tr>
      <w:tr w:rsidR="008C4D74" w:rsidRPr="005E3398" w14:paraId="4097E1B2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D8AEE" w14:textId="6F3C7980" w:rsidR="008C4D74" w:rsidRPr="005E3398" w:rsidRDefault="005E3398" w:rsidP="008C4D7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Divorced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AC0A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 </w:t>
            </w:r>
          </w:p>
          <w:p w14:paraId="0B07A315" w14:textId="180223A8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1-1.2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B9F1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2 </w:t>
            </w:r>
          </w:p>
          <w:p w14:paraId="3F080F35" w14:textId="75A54353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7-1.2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B095" w14:textId="77777777" w:rsidR="007765A8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34 </w:t>
            </w:r>
          </w:p>
          <w:p w14:paraId="333C2F09" w14:textId="209C500C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9-1.64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B0A3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345 </w:t>
            </w:r>
          </w:p>
          <w:p w14:paraId="26E52A63" w14:textId="4738ABAC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19-1.52)</w:t>
            </w:r>
          </w:p>
        </w:tc>
      </w:tr>
      <w:tr w:rsidR="008C4D74" w:rsidRPr="005E3398" w14:paraId="5E55B98B" w14:textId="77777777" w:rsidTr="008C4D74">
        <w:trPr>
          <w:trHeight w:val="340"/>
        </w:trPr>
        <w:tc>
          <w:tcPr>
            <w:tcW w:w="52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3951" w14:textId="77777777" w:rsidR="008C4D74" w:rsidRPr="005E3398" w:rsidRDefault="008C4D74" w:rsidP="008C4D74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tudies (reference = No studies finished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8F20" w14:textId="77777777" w:rsidR="008C4D74" w:rsidRPr="005E3398" w:rsidRDefault="008C4D74" w:rsidP="008C4D74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8906" w14:textId="77777777" w:rsidR="008C4D74" w:rsidRPr="005E3398" w:rsidRDefault="008C4D74" w:rsidP="008C4D7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C4D74" w:rsidRPr="005E3398" w14:paraId="7DAC4201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BE7D5" w14:textId="77777777" w:rsidR="008C4D74" w:rsidRPr="005E3398" w:rsidRDefault="008C4D74" w:rsidP="008C4D7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Primary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D1FD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7 </w:t>
            </w:r>
          </w:p>
          <w:p w14:paraId="58B9A427" w14:textId="24BAC4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1-1.0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37E6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68 </w:t>
            </w:r>
          </w:p>
          <w:p w14:paraId="64DB5AD6" w14:textId="162E36E2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5-1.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E176" w14:textId="77777777" w:rsidR="007765A8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74 </w:t>
            </w:r>
          </w:p>
          <w:p w14:paraId="4E38A872" w14:textId="25EC04BF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5-1.12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DFB2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48 </w:t>
            </w:r>
          </w:p>
          <w:p w14:paraId="6EA2FC0C" w14:textId="75EF7816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7-0.94)</w:t>
            </w:r>
          </w:p>
        </w:tc>
      </w:tr>
      <w:tr w:rsidR="008C4D74" w:rsidRPr="005E3398" w14:paraId="7900F0C7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D250F" w14:textId="77777777" w:rsidR="008C4D74" w:rsidRPr="005E3398" w:rsidRDefault="008C4D74" w:rsidP="008C4D7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Secondary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D0F0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38 </w:t>
            </w:r>
          </w:p>
          <w:p w14:paraId="7A33A4A9" w14:textId="75F798B2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7-1.11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15F0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66 </w:t>
            </w:r>
          </w:p>
          <w:p w14:paraId="2A40DD09" w14:textId="37F92415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2-1.3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DB8F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48 </w:t>
            </w:r>
          </w:p>
          <w:p w14:paraId="156C5CA4" w14:textId="55A26C12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-1.22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D0FE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76 </w:t>
            </w:r>
          </w:p>
          <w:p w14:paraId="792AC628" w14:textId="2F175FE0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9-0.98)</w:t>
            </w:r>
          </w:p>
        </w:tc>
      </w:tr>
      <w:tr w:rsidR="008C4D74" w:rsidRPr="005E3398" w14:paraId="50596917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1F310" w14:textId="77777777" w:rsidR="008C4D74" w:rsidRPr="005E3398" w:rsidRDefault="008C4D74" w:rsidP="008C4D7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Post-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secondary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FE22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75 </w:t>
            </w:r>
          </w:p>
          <w:p w14:paraId="15766E87" w14:textId="2BC14CCC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8-1.17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148E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432 </w:t>
            </w:r>
          </w:p>
          <w:p w14:paraId="7B7AEFFB" w14:textId="0E589000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23-1.67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6631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86 </w:t>
            </w:r>
          </w:p>
          <w:p w14:paraId="36556034" w14:textId="62F8B374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1-1.29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954C" w14:textId="77777777" w:rsidR="007E4715" w:rsidRPr="005E3398" w:rsidRDefault="008C4D74" w:rsidP="007E47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48 </w:t>
            </w:r>
          </w:p>
          <w:p w14:paraId="045873A6" w14:textId="55B6DF76" w:rsidR="008C4D74" w:rsidRPr="005E3398" w:rsidRDefault="008C4D74" w:rsidP="007E47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5-0.96)</w:t>
            </w:r>
          </w:p>
        </w:tc>
      </w:tr>
      <w:tr w:rsidR="008C4D74" w:rsidRPr="005E3398" w14:paraId="7CB2C346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183A1" w14:textId="77777777" w:rsidR="008C4D74" w:rsidRPr="005E3398" w:rsidRDefault="008C4D74" w:rsidP="008C4D7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First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stage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tertiary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01FE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48 </w:t>
            </w:r>
          </w:p>
          <w:p w14:paraId="4DC37D05" w14:textId="2E4137E4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6-1.14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A8E3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408 </w:t>
            </w:r>
          </w:p>
          <w:p w14:paraId="5FA0183C" w14:textId="69B69381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22-1.6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B8C2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96 </w:t>
            </w:r>
          </w:p>
          <w:p w14:paraId="1BCE9376" w14:textId="0BBB099E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9-1.44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EF76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73 </w:t>
            </w:r>
          </w:p>
          <w:p w14:paraId="5EFBCB4A" w14:textId="68865FB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7-0.98)</w:t>
            </w:r>
          </w:p>
        </w:tc>
      </w:tr>
      <w:tr w:rsidR="008C4D74" w:rsidRPr="005E3398" w14:paraId="453E9132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A5C1F" w14:textId="77777777" w:rsidR="008C4D74" w:rsidRPr="005E3398" w:rsidRDefault="008C4D74" w:rsidP="008C4D7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Second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stage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tertiary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5BBF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83 </w:t>
            </w:r>
          </w:p>
          <w:p w14:paraId="4FAD0FAA" w14:textId="75FB30C8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-1.08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DF36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741 </w:t>
            </w:r>
          </w:p>
          <w:p w14:paraId="3D3ED715" w14:textId="376CCAF5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49-2.04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677C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326 </w:t>
            </w:r>
          </w:p>
          <w:p w14:paraId="2ECE10CE" w14:textId="5167184F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9-1.61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2049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44 </w:t>
            </w:r>
          </w:p>
          <w:p w14:paraId="32676FF3" w14:textId="6E4DD55C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5-0.96)</w:t>
            </w:r>
          </w:p>
        </w:tc>
      </w:tr>
      <w:tr w:rsidR="008C4D74" w:rsidRPr="005E3398" w14:paraId="0E584A0B" w14:textId="77777777" w:rsidTr="008C4D74">
        <w:trPr>
          <w:trHeight w:val="340"/>
        </w:trPr>
        <w:tc>
          <w:tcPr>
            <w:tcW w:w="52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15CA" w14:textId="77777777" w:rsidR="008C4D74" w:rsidRPr="005E3398" w:rsidRDefault="008C4D74" w:rsidP="008C4D74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lf-perceived health status (reference = Very good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AC11" w14:textId="77777777" w:rsidR="008C4D74" w:rsidRPr="005E3398" w:rsidRDefault="008C4D74" w:rsidP="008C4D74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DF2C" w14:textId="77777777" w:rsidR="008C4D74" w:rsidRPr="005E3398" w:rsidRDefault="008C4D74" w:rsidP="008C4D7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C4D74" w:rsidRPr="005E3398" w14:paraId="4650E923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D3E2B" w14:textId="7D1DFD59" w:rsidR="008C4D74" w:rsidRPr="005E3398" w:rsidRDefault="005E3398" w:rsidP="008C4D7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EABF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246 </w:t>
            </w:r>
          </w:p>
          <w:p w14:paraId="38E6DDF9" w14:textId="3D4B883A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15-1.35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511D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246 </w:t>
            </w:r>
          </w:p>
          <w:p w14:paraId="0BDE7818" w14:textId="6029FC06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9-1.4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C987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493 </w:t>
            </w:r>
          </w:p>
          <w:p w14:paraId="70B1F400" w14:textId="61E92596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21-1.84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1A2C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1.338</w:t>
            </w:r>
          </w:p>
          <w:p w14:paraId="75EAA88C" w14:textId="0674E3F0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21-1.48)</w:t>
            </w:r>
          </w:p>
        </w:tc>
      </w:tr>
      <w:tr w:rsidR="008C4D74" w:rsidRPr="005E3398" w14:paraId="21E3E246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BB4F" w14:textId="7DD15346" w:rsidR="008C4D74" w:rsidRPr="005E3398" w:rsidRDefault="005E3398" w:rsidP="008C4D7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 xml:space="preserve">  </w:t>
            </w:r>
            <w:proofErr w:type="spellStart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Fair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34BD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981 </w:t>
            </w:r>
          </w:p>
          <w:p w14:paraId="687A8623" w14:textId="7EFB5469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82-2.16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0E5D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669 </w:t>
            </w:r>
          </w:p>
          <w:p w14:paraId="3F78CEA5" w14:textId="7E52A4B1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2.31-3.08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AAD3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.159 </w:t>
            </w:r>
          </w:p>
          <w:p w14:paraId="189C794B" w14:textId="490D8E7A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3.36-5.15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D95E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805 </w:t>
            </w:r>
          </w:p>
          <w:p w14:paraId="45E5F48F" w14:textId="09F45E7F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2.5-3.14)</w:t>
            </w:r>
          </w:p>
        </w:tc>
      </w:tr>
      <w:tr w:rsidR="008C4D74" w:rsidRPr="005E3398" w14:paraId="134FDB5C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C667B" w14:textId="304CDE8F" w:rsidR="008C4D74" w:rsidRPr="005E3398" w:rsidRDefault="005E3398" w:rsidP="008C4D7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Bad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AAB3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772 </w:t>
            </w:r>
          </w:p>
          <w:p w14:paraId="5FA4485C" w14:textId="230DDC0D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2.51-3.06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76BF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.352 </w:t>
            </w:r>
          </w:p>
          <w:p w14:paraId="3C78DCCB" w14:textId="6284ED8F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3.71-5.11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A695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.892 </w:t>
            </w:r>
          </w:p>
          <w:p w14:paraId="03BB3CC1" w14:textId="321E042B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7.85-12.46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65E5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4.467 (3.93-5.08)</w:t>
            </w:r>
          </w:p>
        </w:tc>
      </w:tr>
      <w:tr w:rsidR="008C4D74" w:rsidRPr="005E3398" w14:paraId="4DD343A3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F11BD" w14:textId="59F0A0FF" w:rsidR="008C4D74" w:rsidRPr="005E3398" w:rsidRDefault="005E3398" w:rsidP="008C4D7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Very</w:t>
            </w:r>
            <w:proofErr w:type="spellEnd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bad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402B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.264 </w:t>
            </w:r>
          </w:p>
          <w:p w14:paraId="66787E23" w14:textId="050475EA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2.85-3.74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DF71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.308 </w:t>
            </w:r>
          </w:p>
          <w:p w14:paraId="378BF5EF" w14:textId="60CA3129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4.94-8.05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2638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5.805 </w:t>
            </w:r>
          </w:p>
          <w:p w14:paraId="0F6696E9" w14:textId="667BB7B2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1.89-21.01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2DE5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.425 </w:t>
            </w:r>
          </w:p>
          <w:p w14:paraId="6DB82E40" w14:textId="5DD39976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5.41-7.63)</w:t>
            </w:r>
          </w:p>
        </w:tc>
      </w:tr>
      <w:tr w:rsidR="008C4D74" w:rsidRPr="005E3398" w14:paraId="235F9CA7" w14:textId="77777777" w:rsidTr="008C4D74">
        <w:trPr>
          <w:trHeight w:val="340"/>
        </w:trPr>
        <w:tc>
          <w:tcPr>
            <w:tcW w:w="3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9DC1" w14:textId="77777777" w:rsidR="008C4D74" w:rsidRPr="005E3398" w:rsidRDefault="008C4D74" w:rsidP="008C4D7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Diseases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condition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no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D147" w14:textId="77777777" w:rsidR="008C4D74" w:rsidRPr="005E3398" w:rsidRDefault="008C4D74" w:rsidP="008C4D7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544F" w14:textId="77777777" w:rsidR="008C4D74" w:rsidRPr="005E3398" w:rsidRDefault="008C4D74" w:rsidP="008C4D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0111" w14:textId="77777777" w:rsidR="008C4D74" w:rsidRPr="005E3398" w:rsidRDefault="008C4D74" w:rsidP="008C4D74">
            <w:pPr>
              <w:jc w:val="center"/>
              <w:rPr>
                <w:sz w:val="20"/>
                <w:szCs w:val="20"/>
              </w:rPr>
            </w:pPr>
          </w:p>
        </w:tc>
      </w:tr>
      <w:tr w:rsidR="008C4D74" w:rsidRPr="005E3398" w14:paraId="4634048E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98457" w14:textId="3572A5FC" w:rsidR="008C4D74" w:rsidRPr="005E3398" w:rsidRDefault="005E3398" w:rsidP="008C4D7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igh </w:t>
            </w:r>
            <w:proofErr w:type="spellStart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blood</w:t>
            </w:r>
            <w:proofErr w:type="spellEnd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pressure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48FF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27 </w:t>
            </w:r>
          </w:p>
          <w:p w14:paraId="5626D6FE" w14:textId="17A660E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8-1.18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18BA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9 </w:t>
            </w:r>
          </w:p>
          <w:p w14:paraId="2B12C2DD" w14:textId="19A4BAF5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2-1.07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20C4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96 </w:t>
            </w:r>
          </w:p>
          <w:p w14:paraId="09CA640B" w14:textId="04A44029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-1.1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8590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35 </w:t>
            </w:r>
          </w:p>
          <w:p w14:paraId="346C9F9C" w14:textId="20A93D40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6-1.22)</w:t>
            </w:r>
          </w:p>
        </w:tc>
      </w:tr>
      <w:tr w:rsidR="008C4D74" w:rsidRPr="005E3398" w14:paraId="0F8EC890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F901B" w14:textId="33AD1424" w:rsidR="008C4D74" w:rsidRPr="005E3398" w:rsidRDefault="005E3398" w:rsidP="008C4D7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Varicose</w:t>
            </w:r>
            <w:proofErr w:type="spellEnd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veins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31BD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14 </w:t>
            </w:r>
          </w:p>
          <w:p w14:paraId="08683175" w14:textId="0B5D38A1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7-1.06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893A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1 </w:t>
            </w:r>
          </w:p>
          <w:p w14:paraId="203DFA39" w14:textId="5BB27B99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3-1.1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D6D3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53 </w:t>
            </w:r>
          </w:p>
          <w:p w14:paraId="04B51056" w14:textId="3696A759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4-1.18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7E76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39 </w:t>
            </w:r>
          </w:p>
          <w:p w14:paraId="31406C7D" w14:textId="24991B6A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5-1.23)</w:t>
            </w:r>
          </w:p>
        </w:tc>
      </w:tr>
      <w:tr w:rsidR="008C4D74" w:rsidRPr="005E3398" w14:paraId="2EEEB5C8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0E4EC" w14:textId="6AD5D840" w:rsidR="008C4D74" w:rsidRPr="005E3398" w:rsidRDefault="005E3398" w:rsidP="008C4D7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Neck</w:t>
            </w:r>
            <w:proofErr w:type="spellEnd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4664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9 </w:t>
            </w:r>
          </w:p>
          <w:p w14:paraId="644B1CCE" w14:textId="764ACA71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4-1.14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FA68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1.044 (0.97-1.1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E707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72 </w:t>
            </w:r>
          </w:p>
          <w:p w14:paraId="113F2D05" w14:textId="2928A8FE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8-0.97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5DDF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21 </w:t>
            </w:r>
          </w:p>
          <w:p w14:paraId="3FAEC600" w14:textId="0FB63261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5-1.2)</w:t>
            </w:r>
          </w:p>
        </w:tc>
      </w:tr>
      <w:tr w:rsidR="008C4D74" w:rsidRPr="005E3398" w14:paraId="79F6A0C7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093F3" w14:textId="34D70103" w:rsidR="008C4D74" w:rsidRPr="005E3398" w:rsidRDefault="005E3398" w:rsidP="008C4D7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Allergy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1B81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66 </w:t>
            </w:r>
          </w:p>
          <w:p w14:paraId="74F88008" w14:textId="32AA2F30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1-1.12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163A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08 </w:t>
            </w:r>
          </w:p>
          <w:p w14:paraId="7C5499EE" w14:textId="52695E72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3-1.0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36EA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87 </w:t>
            </w:r>
          </w:p>
          <w:p w14:paraId="54A2365F" w14:textId="4471D069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8-1.11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87B6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44 </w:t>
            </w:r>
          </w:p>
          <w:p w14:paraId="6E0CBE8A" w14:textId="359CAB9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6-1.23)</w:t>
            </w:r>
          </w:p>
        </w:tc>
      </w:tr>
      <w:tr w:rsidR="008C4D74" w:rsidRPr="005E3398" w14:paraId="5B63F983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DAD2" w14:textId="5F1949CC" w:rsidR="008C4D74" w:rsidRPr="005E3398" w:rsidRDefault="005E3398" w:rsidP="008C4D7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Asthma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6FAA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74 </w:t>
            </w:r>
          </w:p>
          <w:p w14:paraId="08116CC1" w14:textId="67E9003F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9-1.26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9A7E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98 </w:t>
            </w:r>
          </w:p>
          <w:p w14:paraId="1F85E003" w14:textId="07B68E9C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8-1.2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4C74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215 </w:t>
            </w:r>
          </w:p>
          <w:p w14:paraId="6DEF99E5" w14:textId="69AAC0B8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4-1.41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490F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21 </w:t>
            </w:r>
          </w:p>
          <w:p w14:paraId="1BEFD8FC" w14:textId="23D9EC0C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1-1.33)</w:t>
            </w:r>
          </w:p>
        </w:tc>
      </w:tr>
      <w:tr w:rsidR="008C4D74" w:rsidRPr="005E3398" w14:paraId="10415575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7F8BF" w14:textId="39A97FAA" w:rsidR="008C4D74" w:rsidRPr="005E3398" w:rsidRDefault="005E3398" w:rsidP="008C4D7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7715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06 </w:t>
            </w:r>
          </w:p>
          <w:p w14:paraId="20BE8F48" w14:textId="61B7B37C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5-1.17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BF90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88 </w:t>
            </w:r>
          </w:p>
          <w:p w14:paraId="498B731B" w14:textId="16F88082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7-1.2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E421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82 </w:t>
            </w:r>
          </w:p>
          <w:p w14:paraId="05CBA442" w14:textId="013F7A63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5-1.3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8249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83 </w:t>
            </w:r>
          </w:p>
          <w:p w14:paraId="70693C75" w14:textId="2AE756A3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-1.17)</w:t>
            </w:r>
          </w:p>
        </w:tc>
      </w:tr>
      <w:tr w:rsidR="008C4D74" w:rsidRPr="005E3398" w14:paraId="2C462260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83435" w14:textId="50FA8B9C" w:rsidR="008C4D74" w:rsidRPr="005E3398" w:rsidRDefault="005E3398" w:rsidP="008C4D7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Constipation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515B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29 </w:t>
            </w:r>
          </w:p>
          <w:p w14:paraId="5F77B2C3" w14:textId="057E5512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5-1.22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E9C9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68 </w:t>
            </w:r>
          </w:p>
          <w:p w14:paraId="0E11D70F" w14:textId="3ECFCF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5-1.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6612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3 </w:t>
            </w:r>
          </w:p>
          <w:p w14:paraId="5D74035C" w14:textId="1714DA9D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3-1.37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4E74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02 </w:t>
            </w:r>
          </w:p>
          <w:p w14:paraId="46B1C101" w14:textId="589255AA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-1.22)</w:t>
            </w:r>
          </w:p>
        </w:tc>
      </w:tr>
      <w:tr w:rsidR="008C4D74" w:rsidRPr="005E3398" w14:paraId="3F01ECFB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17CA4" w14:textId="19BA4E16" w:rsidR="008C4D74" w:rsidRPr="005E3398" w:rsidRDefault="005E3398" w:rsidP="008C4D7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Chronic</w:t>
            </w:r>
            <w:proofErr w:type="spellEnd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depression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57EC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41 </w:t>
            </w:r>
          </w:p>
          <w:p w14:paraId="63376928" w14:textId="3A47E44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8-1.2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F1BF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83 </w:t>
            </w:r>
          </w:p>
          <w:p w14:paraId="5FCA0B9B" w14:textId="3253B0E4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8-1.2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7301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44 </w:t>
            </w:r>
          </w:p>
          <w:p w14:paraId="652C1E9C" w14:textId="3AFB2EBA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3-1.18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EFBF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61 </w:t>
            </w:r>
          </w:p>
          <w:p w14:paraId="689F36B0" w14:textId="4DC26A68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7-1.26)</w:t>
            </w:r>
          </w:p>
        </w:tc>
      </w:tr>
      <w:tr w:rsidR="008C4D74" w:rsidRPr="005E3398" w14:paraId="7EECA047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D3A5E" w14:textId="3FA01A09" w:rsidR="008C4D74" w:rsidRPr="005E3398" w:rsidRDefault="005E3398" w:rsidP="008C4D7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Malignant</w:t>
            </w:r>
            <w:proofErr w:type="spellEnd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tumour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FE09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98 </w:t>
            </w:r>
          </w:p>
          <w:p w14:paraId="72E4F22D" w14:textId="61F2FAA9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2-1.18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C466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774 </w:t>
            </w:r>
          </w:p>
          <w:p w14:paraId="542B93DE" w14:textId="1207FAD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6-1.96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F6CF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933 </w:t>
            </w:r>
          </w:p>
          <w:p w14:paraId="26D49EAA" w14:textId="298CA4CC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68-2.2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962F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95 </w:t>
            </w:r>
          </w:p>
          <w:p w14:paraId="45D7B2A1" w14:textId="1204EB53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7-1.33)</w:t>
            </w:r>
          </w:p>
        </w:tc>
      </w:tr>
      <w:tr w:rsidR="008C4D74" w:rsidRPr="005E3398" w14:paraId="2FB6CC1C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DC32C" w14:textId="1756247F" w:rsidR="008C4D74" w:rsidRPr="005E3398" w:rsidRDefault="005E3398" w:rsidP="008C4D7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A0BC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32 </w:t>
            </w:r>
          </w:p>
          <w:p w14:paraId="2EC540BC" w14:textId="72CC7489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5-1.12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0BE9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02 </w:t>
            </w:r>
          </w:p>
          <w:p w14:paraId="6051264A" w14:textId="38316308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8-1.24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8156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68 </w:t>
            </w:r>
          </w:p>
          <w:p w14:paraId="2436D55A" w14:textId="4EDE1AC9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3-1.12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231E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02 </w:t>
            </w:r>
          </w:p>
          <w:p w14:paraId="66A3A9D2" w14:textId="61479C04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8-1.24)</w:t>
            </w:r>
          </w:p>
        </w:tc>
      </w:tr>
      <w:tr w:rsidR="008C4D74" w:rsidRPr="005E3398" w14:paraId="584CE5B7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11A74" w14:textId="72924C7B" w:rsidR="008C4D74" w:rsidRPr="005E3398" w:rsidRDefault="005E3398" w:rsidP="008C4D7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8C4D74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Thyroid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3CA7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43 </w:t>
            </w:r>
          </w:p>
          <w:p w14:paraId="1520842C" w14:textId="0EE6149B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8-1.11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96EB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68 </w:t>
            </w:r>
          </w:p>
          <w:p w14:paraId="1B7B5006" w14:textId="7822D9F5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8-1.17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FF67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78 </w:t>
            </w:r>
          </w:p>
          <w:p w14:paraId="64B9A6F5" w14:textId="65F14C46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5-1.1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436E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01 </w:t>
            </w:r>
          </w:p>
          <w:p w14:paraId="4146E85C" w14:textId="7DF13C39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1-1.11)</w:t>
            </w:r>
          </w:p>
        </w:tc>
      </w:tr>
      <w:tr w:rsidR="008C4D74" w:rsidRPr="005E3398" w14:paraId="16519EF5" w14:textId="77777777" w:rsidTr="008C4D74">
        <w:trPr>
          <w:trHeight w:val="340"/>
        </w:trPr>
        <w:tc>
          <w:tcPr>
            <w:tcW w:w="3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8496" w14:textId="5DC72DAC" w:rsidR="008C4D74" w:rsidRPr="005E3398" w:rsidRDefault="008C4D74" w:rsidP="008C4D7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Physical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activity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1F91" w14:textId="77777777" w:rsidR="008C4D74" w:rsidRPr="005E3398" w:rsidRDefault="008C4D74" w:rsidP="008C4D7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FCE8" w14:textId="77777777" w:rsidR="008C4D74" w:rsidRPr="005E3398" w:rsidRDefault="008C4D74" w:rsidP="008C4D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1418" w14:textId="77777777" w:rsidR="008C4D74" w:rsidRPr="005E3398" w:rsidRDefault="008C4D74" w:rsidP="008C4D74">
            <w:pPr>
              <w:jc w:val="center"/>
              <w:rPr>
                <w:sz w:val="20"/>
                <w:szCs w:val="20"/>
              </w:rPr>
            </w:pPr>
          </w:p>
        </w:tc>
      </w:tr>
      <w:tr w:rsidR="008C4D74" w:rsidRPr="005E3398" w14:paraId="062B0573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BE65C" w14:textId="77777777" w:rsidR="008C4D74" w:rsidRPr="005E3398" w:rsidRDefault="008C4D74" w:rsidP="008C4D7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Occasional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02D5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83 </w:t>
            </w:r>
          </w:p>
          <w:p w14:paraId="7ED12A97" w14:textId="49708AF0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4-1.0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A9AC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28 </w:t>
            </w:r>
          </w:p>
          <w:p w14:paraId="395BD486" w14:textId="537AAC95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6-1.01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6437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87 </w:t>
            </w:r>
          </w:p>
          <w:p w14:paraId="12F4E14A" w14:textId="0BAAAAA0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1-0.87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91D9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06 </w:t>
            </w:r>
          </w:p>
          <w:p w14:paraId="577387BB" w14:textId="6FF755A5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5-0.96)</w:t>
            </w:r>
          </w:p>
        </w:tc>
      </w:tr>
      <w:tr w:rsidR="008C4D74" w:rsidRPr="005E3398" w14:paraId="0E7E0CB9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CD190" w14:textId="77777777" w:rsidR="008C4D74" w:rsidRPr="005E3398" w:rsidRDefault="008C4D74" w:rsidP="008C4D7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Days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month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CF60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08 </w:t>
            </w:r>
          </w:p>
          <w:p w14:paraId="3E805169" w14:textId="726CA9ED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3-1.09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7108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21 </w:t>
            </w:r>
          </w:p>
          <w:p w14:paraId="5BC009A7" w14:textId="1FE8E149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2-1.0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FF43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59 </w:t>
            </w:r>
          </w:p>
          <w:p w14:paraId="713F23B5" w14:textId="1D30CBAA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56-0.78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212B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45 </w:t>
            </w:r>
          </w:p>
          <w:p w14:paraId="1E49C101" w14:textId="154E0172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5-1.05)</w:t>
            </w:r>
          </w:p>
        </w:tc>
      </w:tr>
      <w:tr w:rsidR="008C4D74" w:rsidRPr="005E3398" w14:paraId="640D0057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AC204" w14:textId="77777777" w:rsidR="008C4D74" w:rsidRPr="005E3398" w:rsidRDefault="008C4D74" w:rsidP="008C4D7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Days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5509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82 </w:t>
            </w:r>
          </w:p>
          <w:p w14:paraId="5BB1DEC1" w14:textId="52836D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2-0.95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7CB2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25 </w:t>
            </w:r>
          </w:p>
          <w:p w14:paraId="51BB8102" w14:textId="52580CA2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2-1.04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5AD8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55 </w:t>
            </w:r>
          </w:p>
          <w:p w14:paraId="2150FCF9" w14:textId="5AF1FAE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55-0.78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2353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48 </w:t>
            </w:r>
          </w:p>
          <w:p w14:paraId="3B05AEBB" w14:textId="495E9B06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5-1.06)</w:t>
            </w:r>
          </w:p>
        </w:tc>
      </w:tr>
      <w:tr w:rsidR="008C4D74" w:rsidRPr="005E3398" w14:paraId="56D523F6" w14:textId="77777777" w:rsidTr="008C4D74">
        <w:trPr>
          <w:trHeight w:val="340"/>
        </w:trPr>
        <w:tc>
          <w:tcPr>
            <w:tcW w:w="52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0396" w14:textId="77777777" w:rsidR="008C4D74" w:rsidRPr="005E3398" w:rsidRDefault="008C4D74" w:rsidP="008C4D74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Social class (reference =   Professional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ccupat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869A" w14:textId="77777777" w:rsidR="008C4D74" w:rsidRPr="005E3398" w:rsidRDefault="008C4D74" w:rsidP="008C4D74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BE7B" w14:textId="77777777" w:rsidR="008C4D74" w:rsidRPr="005E3398" w:rsidRDefault="008C4D74" w:rsidP="008C4D7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C4D74" w:rsidRPr="005E3398" w14:paraId="74083B99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185CF" w14:textId="77777777" w:rsidR="008C4D74" w:rsidRPr="005E3398" w:rsidRDefault="008C4D74" w:rsidP="008C4D7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Managerial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tech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FC17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84 </w:t>
            </w:r>
          </w:p>
          <w:p w14:paraId="06073031" w14:textId="28C9F5D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8-1.2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20D9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04 </w:t>
            </w:r>
          </w:p>
          <w:p w14:paraId="5CD0810B" w14:textId="166163FA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7-1.16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9EE7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27 </w:t>
            </w:r>
          </w:p>
          <w:p w14:paraId="45F37A82" w14:textId="26FE1934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-1.41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17B7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58 </w:t>
            </w:r>
          </w:p>
          <w:p w14:paraId="28AF9C34" w14:textId="70D11EB6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4-1.19)</w:t>
            </w:r>
          </w:p>
        </w:tc>
      </w:tr>
      <w:tr w:rsidR="008C4D74" w:rsidRPr="005E3398" w14:paraId="1418E90C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34C12" w14:textId="77777777" w:rsidR="008C4D74" w:rsidRPr="005E3398" w:rsidRDefault="008C4D74" w:rsidP="008C4D7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Skilled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non-manual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EE3B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15 </w:t>
            </w:r>
          </w:p>
          <w:p w14:paraId="7CEA5987" w14:textId="131BE709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2-1.22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5234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33 </w:t>
            </w:r>
          </w:p>
          <w:p w14:paraId="45798E26" w14:textId="4409F30F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2-1.06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948F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17 </w:t>
            </w:r>
          </w:p>
          <w:p w14:paraId="634F1641" w14:textId="5F9796F1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6-1.21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0F69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14 </w:t>
            </w:r>
          </w:p>
          <w:p w14:paraId="6C159C45" w14:textId="19FED333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-1.24)</w:t>
            </w:r>
          </w:p>
        </w:tc>
      </w:tr>
      <w:tr w:rsidR="008C4D74" w:rsidRPr="005E3398" w14:paraId="25CCF6D5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12D14" w14:textId="77777777" w:rsidR="008C4D74" w:rsidRPr="005E3398" w:rsidRDefault="008C4D74" w:rsidP="008C4D7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Skilled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manual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8CBA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77 </w:t>
            </w:r>
          </w:p>
          <w:p w14:paraId="1A1B2931" w14:textId="77121C7B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7-1.29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0587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42 </w:t>
            </w:r>
          </w:p>
          <w:p w14:paraId="1F07F6DF" w14:textId="3C6460DE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1-1.0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85FA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76 </w:t>
            </w:r>
          </w:p>
          <w:p w14:paraId="0F969A16" w14:textId="0D3DF4C3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8-1.31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E549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78 </w:t>
            </w:r>
          </w:p>
          <w:p w14:paraId="1FA20600" w14:textId="34937F7E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5-1.32)</w:t>
            </w:r>
          </w:p>
        </w:tc>
      </w:tr>
      <w:tr w:rsidR="008C4D74" w:rsidRPr="005E3398" w14:paraId="3684192E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61222" w14:textId="77777777" w:rsidR="008C4D74" w:rsidRPr="005E3398" w:rsidRDefault="008C4D74" w:rsidP="008C4D7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Partly-skilled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5283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5 </w:t>
            </w:r>
          </w:p>
          <w:p w14:paraId="26928A81" w14:textId="5DB280BA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5-1.26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87BE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98 </w:t>
            </w:r>
          </w:p>
          <w:p w14:paraId="5ED83CC5" w14:textId="7A1206EC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-0.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56D6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42 </w:t>
            </w:r>
          </w:p>
          <w:p w14:paraId="28A03D77" w14:textId="3626D6AC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7-1.24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0CA9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44 </w:t>
            </w:r>
          </w:p>
          <w:p w14:paraId="2662C74A" w14:textId="04D92960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3-1.27)</w:t>
            </w:r>
          </w:p>
        </w:tc>
      </w:tr>
      <w:tr w:rsidR="008C4D74" w:rsidRPr="005E3398" w14:paraId="3E02261C" w14:textId="77777777" w:rsidTr="008C4D74">
        <w:trPr>
          <w:trHeight w:val="340"/>
        </w:trPr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6D581" w14:textId="77777777" w:rsidR="008C4D74" w:rsidRPr="005E3398" w:rsidRDefault="008C4D74" w:rsidP="008C4D7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Unskilled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occupat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8B6B0" w14:textId="77777777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6 </w:t>
            </w:r>
          </w:p>
          <w:p w14:paraId="5AF95688" w14:textId="61C7377E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6-1.28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E524D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11 </w:t>
            </w:r>
          </w:p>
          <w:p w14:paraId="2A7980BD" w14:textId="49844F2D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69-0.95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1513F" w14:textId="77777777" w:rsidR="004B6752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23 </w:t>
            </w:r>
          </w:p>
          <w:p w14:paraId="124CAAA1" w14:textId="330855D3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4-1.24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C828C" w14:textId="77777777" w:rsidR="007E4715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43 </w:t>
            </w:r>
          </w:p>
          <w:p w14:paraId="223A9F68" w14:textId="5D74584E" w:rsidR="008C4D74" w:rsidRPr="005E3398" w:rsidRDefault="008C4D74" w:rsidP="008C4D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1-1.29)</w:t>
            </w:r>
          </w:p>
        </w:tc>
      </w:tr>
    </w:tbl>
    <w:p w14:paraId="0E6FFF01" w14:textId="77777777" w:rsidR="008C4D74" w:rsidRPr="005E3398" w:rsidRDefault="008C4D74" w:rsidP="008C4D74">
      <w:pPr>
        <w:rPr>
          <w:sz w:val="20"/>
          <w:szCs w:val="20"/>
        </w:rPr>
      </w:pPr>
      <w:r w:rsidRPr="005E3398">
        <w:rPr>
          <w:sz w:val="20"/>
          <w:szCs w:val="20"/>
        </w:rPr>
        <w:t>*p&lt;0.1; **p&lt;0.05; ***p&lt;0.01</w:t>
      </w:r>
    </w:p>
    <w:p w14:paraId="3DE1A02F" w14:textId="302696D3" w:rsidR="008C4D74" w:rsidRPr="005E3398" w:rsidRDefault="008C4D74">
      <w:pPr>
        <w:rPr>
          <w:sz w:val="20"/>
          <w:szCs w:val="20"/>
        </w:rPr>
      </w:pPr>
    </w:p>
    <w:p w14:paraId="497D0D4E" w14:textId="77777777" w:rsidR="007E4715" w:rsidRPr="005E3398" w:rsidRDefault="007E4715" w:rsidP="007E4715">
      <w:pPr>
        <w:rPr>
          <w:sz w:val="20"/>
          <w:szCs w:val="20"/>
          <w:lang w:val="en-US"/>
        </w:rPr>
      </w:pPr>
      <w:r w:rsidRPr="005E3398">
        <w:rPr>
          <w:sz w:val="20"/>
          <w:szCs w:val="20"/>
          <w:lang w:val="en-US"/>
        </w:rPr>
        <w:t xml:space="preserve">Logit regression to </w:t>
      </w:r>
      <w:proofErr w:type="spellStart"/>
      <w:r w:rsidRPr="005E3398">
        <w:rPr>
          <w:sz w:val="20"/>
          <w:szCs w:val="20"/>
          <w:lang w:val="en-US"/>
        </w:rPr>
        <w:t>analyse</w:t>
      </w:r>
      <w:proofErr w:type="spellEnd"/>
      <w:r w:rsidRPr="005E3398">
        <w:rPr>
          <w:sz w:val="20"/>
          <w:szCs w:val="20"/>
          <w:lang w:val="en-US"/>
        </w:rPr>
        <w:t xml:space="preserve"> the performance of routine tests. ORs and CI (95%)</w:t>
      </w:r>
    </w:p>
    <w:tbl>
      <w:tblPr>
        <w:tblW w:w="603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776"/>
        <w:gridCol w:w="398"/>
        <w:gridCol w:w="305"/>
        <w:gridCol w:w="478"/>
        <w:gridCol w:w="408"/>
        <w:gridCol w:w="297"/>
        <w:gridCol w:w="480"/>
        <w:gridCol w:w="482"/>
        <w:gridCol w:w="232"/>
        <w:gridCol w:w="484"/>
        <w:gridCol w:w="664"/>
        <w:gridCol w:w="72"/>
        <w:gridCol w:w="232"/>
        <w:gridCol w:w="484"/>
        <w:gridCol w:w="262"/>
        <w:gridCol w:w="72"/>
        <w:gridCol w:w="232"/>
        <w:gridCol w:w="484"/>
        <w:gridCol w:w="478"/>
        <w:gridCol w:w="8"/>
        <w:gridCol w:w="86"/>
        <w:gridCol w:w="221"/>
        <w:gridCol w:w="488"/>
      </w:tblGrid>
      <w:tr w:rsidR="002F57BC" w:rsidRPr="005E3398" w14:paraId="4F3578FE" w14:textId="77777777" w:rsidTr="00755C5F">
        <w:trPr>
          <w:gridAfter w:val="3"/>
          <w:wAfter w:w="389" w:type="pct"/>
          <w:trHeight w:val="320"/>
        </w:trPr>
        <w:tc>
          <w:tcPr>
            <w:tcW w:w="10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5643" w14:textId="77777777" w:rsidR="00BA37B6" w:rsidRPr="005E3398" w:rsidRDefault="00BA37B6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4" w:type="pct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0AA7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Routine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tests</w:t>
            </w:r>
            <w:proofErr w:type="spellEnd"/>
          </w:p>
        </w:tc>
      </w:tr>
      <w:tr w:rsidR="002F57BC" w:rsidRPr="005E3398" w14:paraId="6BEB87DB" w14:textId="77777777" w:rsidTr="00755C5F">
        <w:trPr>
          <w:gridAfter w:val="4"/>
          <w:wAfter w:w="392" w:type="pct"/>
          <w:trHeight w:val="1020"/>
        </w:trPr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F7752" w14:textId="77777777" w:rsidR="00BA37B6" w:rsidRPr="005E3398" w:rsidRDefault="00BA37B6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176D5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Blood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pressure</w:t>
            </w:r>
            <w:proofErr w:type="spellEnd"/>
          </w:p>
        </w:tc>
        <w:tc>
          <w:tcPr>
            <w:tcW w:w="58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88E64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Blood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61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B50F8" w14:textId="1C54A19D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  <w:r w:rsidR="00301A2B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ecal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occult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67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E0E3D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Mammography</w:t>
            </w:r>
            <w:proofErr w:type="spellEnd"/>
          </w:p>
        </w:tc>
        <w:tc>
          <w:tcPr>
            <w:tcW w:w="51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51353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Cytology</w:t>
            </w:r>
            <w:proofErr w:type="spellEnd"/>
          </w:p>
        </w:tc>
        <w:tc>
          <w:tcPr>
            <w:tcW w:w="61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336D6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Preventive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vaccination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fluenza</w:t>
            </w:r>
          </w:p>
        </w:tc>
      </w:tr>
      <w:tr w:rsidR="002F57BC" w:rsidRPr="005E3398" w14:paraId="33CB1DF0" w14:textId="77777777" w:rsidTr="00755C5F">
        <w:trPr>
          <w:gridAfter w:val="4"/>
          <w:wAfter w:w="392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CDC6" w14:textId="77777777" w:rsidR="00BA37B6" w:rsidRPr="005E3398" w:rsidRDefault="00BA37B6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Intercept</w:t>
            </w:r>
            <w:proofErr w:type="spellEnd"/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8ED2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439 </w:t>
            </w:r>
          </w:p>
          <w:p w14:paraId="1D2E1074" w14:textId="4935FF86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2-2.53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892A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503 </w:t>
            </w:r>
          </w:p>
          <w:p w14:paraId="0B39FEB9" w14:textId="18FDE6B6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32-0.8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DC7E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12 </w:t>
            </w:r>
          </w:p>
          <w:p w14:paraId="4AEDA4BF" w14:textId="1219E6B8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01-0.02)</w:t>
            </w:r>
          </w:p>
        </w:tc>
        <w:tc>
          <w:tcPr>
            <w:tcW w:w="6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E1D4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24 </w:t>
            </w:r>
          </w:p>
          <w:p w14:paraId="19D60D4E" w14:textId="6C3B1CEF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02-0.04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1B9D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0.101 (0.07-0.14)</w:t>
            </w:r>
          </w:p>
        </w:tc>
        <w:tc>
          <w:tcPr>
            <w:tcW w:w="61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929B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61 </w:t>
            </w:r>
          </w:p>
          <w:p w14:paraId="15352B4E" w14:textId="167191A8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04-0.08)</w:t>
            </w:r>
          </w:p>
        </w:tc>
      </w:tr>
      <w:tr w:rsidR="002F57BC" w:rsidRPr="005E3398" w14:paraId="4AE3DA41" w14:textId="77777777" w:rsidTr="00755C5F">
        <w:trPr>
          <w:gridAfter w:val="4"/>
          <w:wAfter w:w="392" w:type="pct"/>
          <w:trHeight w:val="340"/>
        </w:trPr>
        <w:tc>
          <w:tcPr>
            <w:tcW w:w="219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486C" w14:textId="77777777" w:rsidR="00BA37B6" w:rsidRPr="005E3398" w:rsidRDefault="00BA37B6" w:rsidP="00755C5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se of Homeopathy (reference = No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0E9A" w14:textId="77777777" w:rsidR="00BA37B6" w:rsidRPr="005E3398" w:rsidRDefault="00BA37B6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3311" w14:textId="77777777" w:rsidR="00BA37B6" w:rsidRPr="005E3398" w:rsidRDefault="00BA37B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D63D" w14:textId="77777777" w:rsidR="00BA37B6" w:rsidRPr="005E3398" w:rsidRDefault="00BA37B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AB72" w14:textId="77777777" w:rsidR="00BA37B6" w:rsidRPr="005E3398" w:rsidRDefault="00BA37B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F57BC" w:rsidRPr="005E3398" w14:paraId="18126802" w14:textId="77777777" w:rsidTr="00755C5F">
        <w:trPr>
          <w:gridAfter w:val="4"/>
          <w:wAfter w:w="392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BF0A" w14:textId="3DD1BA76" w:rsidR="00BA37B6" w:rsidRPr="005E3398" w:rsidRDefault="007F3B97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3B9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 </w:t>
            </w:r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1B3C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38 </w:t>
            </w:r>
          </w:p>
          <w:p w14:paraId="7605B92C" w14:textId="72ABF1A4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47-1.5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EAEC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0.735</w:t>
            </w:r>
          </w:p>
          <w:p w14:paraId="549DC551" w14:textId="1403012E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44-1.23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E158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1.297</w:t>
            </w:r>
          </w:p>
          <w:p w14:paraId="43A7A9D7" w14:textId="637B715D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-1.68)</w:t>
            </w:r>
          </w:p>
        </w:tc>
        <w:tc>
          <w:tcPr>
            <w:tcW w:w="6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3C0F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204 </w:t>
            </w:r>
          </w:p>
          <w:p w14:paraId="122B68C9" w14:textId="38D15629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8-1.65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AC08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1.751 (1.02-2.99)</w:t>
            </w:r>
          </w:p>
        </w:tc>
        <w:tc>
          <w:tcPr>
            <w:tcW w:w="61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C283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589 </w:t>
            </w:r>
          </w:p>
          <w:p w14:paraId="3F576D8C" w14:textId="3E1DFD1B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43-0.81)</w:t>
            </w:r>
          </w:p>
        </w:tc>
      </w:tr>
      <w:tr w:rsidR="002F57BC" w:rsidRPr="005E3398" w14:paraId="3F2613EF" w14:textId="77777777" w:rsidTr="00755C5F">
        <w:trPr>
          <w:gridAfter w:val="1"/>
          <w:wAfter w:w="237" w:type="pct"/>
          <w:trHeight w:val="340"/>
        </w:trPr>
        <w:tc>
          <w:tcPr>
            <w:tcW w:w="176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C788" w14:textId="75CC687F" w:rsidR="00BA37B6" w:rsidRPr="005E3398" w:rsidRDefault="00BA37B6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Year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</w:t>
            </w:r>
            <w:proofErr w:type="spellStart"/>
            <w:proofErr w:type="gram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Survey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7F3B9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2011</w:t>
            </w:r>
            <w:proofErr w:type="gram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65B9" w14:textId="77777777" w:rsidR="00BA37B6" w:rsidRPr="005E3398" w:rsidRDefault="00BA37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68B1" w14:textId="77777777" w:rsidR="00BA37B6" w:rsidRPr="005E3398" w:rsidRDefault="00BA37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F2CB" w14:textId="77777777" w:rsidR="00BA37B6" w:rsidRPr="005E3398" w:rsidRDefault="00BA37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1AD5" w14:textId="77777777" w:rsidR="00BA37B6" w:rsidRPr="005E3398" w:rsidRDefault="00BA37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22FD" w14:textId="77777777" w:rsidR="00BA37B6" w:rsidRPr="005E3398" w:rsidRDefault="00BA37B6">
            <w:pPr>
              <w:jc w:val="center"/>
              <w:rPr>
                <w:sz w:val="20"/>
                <w:szCs w:val="20"/>
              </w:rPr>
            </w:pPr>
          </w:p>
        </w:tc>
      </w:tr>
      <w:tr w:rsidR="002F57BC" w:rsidRPr="005E3398" w14:paraId="6E53E2A8" w14:textId="77777777" w:rsidTr="00755C5F">
        <w:trPr>
          <w:gridAfter w:val="4"/>
          <w:wAfter w:w="392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915D" w14:textId="21FC73FB" w:rsidR="00BA37B6" w:rsidRPr="005E3398" w:rsidRDefault="007F3B97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Survey</w:t>
            </w:r>
            <w:proofErr w:type="spellEnd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35DD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413 </w:t>
            </w:r>
          </w:p>
          <w:p w14:paraId="12F078F3" w14:textId="53BBB3F9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18-1.7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D48B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2.491</w:t>
            </w:r>
          </w:p>
          <w:p w14:paraId="2E5CC5CA" w14:textId="055135D5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.13-2.91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56DE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925 </w:t>
            </w:r>
          </w:p>
          <w:p w14:paraId="381CA31C" w14:textId="7CA9974D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74-2.13)</w:t>
            </w:r>
          </w:p>
        </w:tc>
        <w:tc>
          <w:tcPr>
            <w:tcW w:w="6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9E1E" w14:textId="77777777" w:rsidR="008E378F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72 </w:t>
            </w:r>
          </w:p>
          <w:p w14:paraId="3DAA4303" w14:textId="334E2F05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5-1.21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9BC3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0.995 (0.88-1.12)</w:t>
            </w:r>
          </w:p>
        </w:tc>
        <w:tc>
          <w:tcPr>
            <w:tcW w:w="61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58ED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72 </w:t>
            </w:r>
          </w:p>
          <w:p w14:paraId="0239613C" w14:textId="1CC9DCEE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-0.95)</w:t>
            </w:r>
          </w:p>
        </w:tc>
      </w:tr>
      <w:tr w:rsidR="002F57BC" w:rsidRPr="005E3398" w14:paraId="4BDADB13" w14:textId="77777777" w:rsidTr="00755C5F">
        <w:trPr>
          <w:gridAfter w:val="4"/>
          <w:wAfter w:w="392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3927" w14:textId="55A90F2E" w:rsidR="00BA37B6" w:rsidRPr="005E3398" w:rsidRDefault="007F3B97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Survey</w:t>
            </w:r>
            <w:proofErr w:type="spellEnd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7</w:t>
            </w:r>
            <w:bookmarkStart w:id="0" w:name="_GoBack"/>
            <w:bookmarkEnd w:id="0"/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98E0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063 </w:t>
            </w:r>
          </w:p>
          <w:p w14:paraId="4C3C49C9" w14:textId="4DC35A64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68-2.53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8956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.494 </w:t>
            </w:r>
          </w:p>
          <w:p w14:paraId="3FE77BD6" w14:textId="440899C2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3.75-5.39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3517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981 </w:t>
            </w:r>
          </w:p>
          <w:p w14:paraId="2E869616" w14:textId="53F739B8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2.71-3.28)</w:t>
            </w:r>
          </w:p>
        </w:tc>
        <w:tc>
          <w:tcPr>
            <w:tcW w:w="6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E5FE" w14:textId="77777777" w:rsidR="008E378F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6 </w:t>
            </w:r>
          </w:p>
          <w:p w14:paraId="7C389F8F" w14:textId="03B4D3CC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3-1.3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1B6D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1.098 (0.97-1.24)</w:t>
            </w:r>
          </w:p>
        </w:tc>
        <w:tc>
          <w:tcPr>
            <w:tcW w:w="61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8471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95 </w:t>
            </w:r>
          </w:p>
          <w:p w14:paraId="067EDC6C" w14:textId="71B933FE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3-0.86)</w:t>
            </w:r>
          </w:p>
        </w:tc>
      </w:tr>
      <w:tr w:rsidR="002F57BC" w:rsidRPr="005E3398" w14:paraId="5C367187" w14:textId="77777777" w:rsidTr="00755C5F">
        <w:trPr>
          <w:trHeight w:val="340"/>
        </w:trPr>
        <w:tc>
          <w:tcPr>
            <w:tcW w:w="1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3874" w14:textId="77777777" w:rsidR="00BA37B6" w:rsidRPr="005E3398" w:rsidRDefault="00BA37B6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Sex (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77BB" w14:textId="77777777" w:rsidR="00BA37B6" w:rsidRPr="005E3398" w:rsidRDefault="00BA37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269C" w14:textId="77777777" w:rsidR="00BA37B6" w:rsidRPr="005E3398" w:rsidRDefault="00BA37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1B2C" w14:textId="77777777" w:rsidR="00BA37B6" w:rsidRPr="005E3398" w:rsidRDefault="00BA37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1B10" w14:textId="77777777" w:rsidR="00BA37B6" w:rsidRPr="005E3398" w:rsidRDefault="00BA37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F182" w14:textId="77777777" w:rsidR="00BA37B6" w:rsidRPr="005E3398" w:rsidRDefault="00BA37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C0A5" w14:textId="77777777" w:rsidR="00BA37B6" w:rsidRPr="005E3398" w:rsidRDefault="00BA37B6">
            <w:pPr>
              <w:jc w:val="center"/>
              <w:rPr>
                <w:sz w:val="20"/>
                <w:szCs w:val="20"/>
              </w:rPr>
            </w:pPr>
          </w:p>
        </w:tc>
      </w:tr>
      <w:tr w:rsidR="002F57BC" w:rsidRPr="005E3398" w14:paraId="637E92F1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1DFD" w14:textId="2485268C" w:rsidR="00BA37B6" w:rsidRPr="005E3398" w:rsidRDefault="007F3B97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7341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 </w:t>
            </w:r>
          </w:p>
          <w:p w14:paraId="45C13380" w14:textId="0648AE75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3-1.3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24C6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88 </w:t>
            </w:r>
          </w:p>
          <w:p w14:paraId="1FE17F02" w14:textId="1E446443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4-1.26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53F5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67 </w:t>
            </w:r>
          </w:p>
          <w:p w14:paraId="28D22A79" w14:textId="74F786BF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-0.93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2705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B419" w14:textId="77777777" w:rsidR="00BA37B6" w:rsidRPr="005E3398" w:rsidRDefault="00BA37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5D4F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35 </w:t>
            </w:r>
          </w:p>
          <w:p w14:paraId="018EEF4A" w14:textId="2041D5EB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8-0.9)</w:t>
            </w:r>
          </w:p>
        </w:tc>
      </w:tr>
      <w:tr w:rsidR="002F57BC" w:rsidRPr="005E3398" w14:paraId="71C3FC37" w14:textId="77777777" w:rsidTr="00755C5F">
        <w:trPr>
          <w:gridAfter w:val="2"/>
          <w:wAfter w:w="346" w:type="pct"/>
          <w:trHeight w:val="340"/>
        </w:trPr>
        <w:tc>
          <w:tcPr>
            <w:tcW w:w="16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1613" w14:textId="77777777" w:rsidR="00BA37B6" w:rsidRPr="005E3398" w:rsidRDefault="00BA37B6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15-24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92C5" w14:textId="77777777" w:rsidR="00BA37B6" w:rsidRPr="005E3398" w:rsidRDefault="00BA37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6E6C" w14:textId="77777777" w:rsidR="00BA37B6" w:rsidRPr="005E3398" w:rsidRDefault="00BA37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23CB" w14:textId="77777777" w:rsidR="00BA37B6" w:rsidRPr="005E3398" w:rsidRDefault="00BA37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CE47" w14:textId="77777777" w:rsidR="00BA37B6" w:rsidRPr="005E3398" w:rsidRDefault="00BA37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6816" w14:textId="77777777" w:rsidR="00BA37B6" w:rsidRPr="005E3398" w:rsidRDefault="00BA37B6">
            <w:pPr>
              <w:jc w:val="center"/>
              <w:rPr>
                <w:sz w:val="20"/>
                <w:szCs w:val="20"/>
              </w:rPr>
            </w:pPr>
          </w:p>
        </w:tc>
      </w:tr>
      <w:tr w:rsidR="002F57BC" w:rsidRPr="005E3398" w14:paraId="50CCD5A4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FBD4D" w14:textId="4F20C318" w:rsidR="00BA37B6" w:rsidRPr="005E3398" w:rsidRDefault="007F3B97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6217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533 </w:t>
            </w:r>
          </w:p>
          <w:p w14:paraId="1EFDD511" w14:textId="5BA759A8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99-3.23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7D50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.3 </w:t>
            </w:r>
          </w:p>
          <w:p w14:paraId="0AE3B975" w14:textId="32DA8FE1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2.67-4.08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1C24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1.474</w:t>
            </w:r>
          </w:p>
          <w:p w14:paraId="5D4E6D88" w14:textId="3616C089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13-1.92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A645" w14:textId="77777777" w:rsidR="008E378F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217 </w:t>
            </w:r>
          </w:p>
          <w:p w14:paraId="24CCE4CE" w14:textId="3ADD138C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62-3.03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0F4B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.24 </w:t>
            </w:r>
          </w:p>
          <w:p w14:paraId="637289FA" w14:textId="368CF00E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4.22-6.51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AFC8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64 </w:t>
            </w:r>
          </w:p>
          <w:p w14:paraId="3C241F2D" w14:textId="73E0575E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-1.42)</w:t>
            </w:r>
          </w:p>
        </w:tc>
      </w:tr>
      <w:tr w:rsidR="002F57BC" w:rsidRPr="005E3398" w14:paraId="10A6B093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CDBAE" w14:textId="32669A34" w:rsidR="00BA37B6" w:rsidRPr="005E3398" w:rsidRDefault="007F3B97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A6E3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963 </w:t>
            </w:r>
          </w:p>
          <w:p w14:paraId="1CF479A8" w14:textId="07EAE0F4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2.26-3.89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C9AE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.147 </w:t>
            </w:r>
          </w:p>
          <w:p w14:paraId="69EBD488" w14:textId="5DAA1FFB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4.04-6.55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EA57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477 </w:t>
            </w:r>
          </w:p>
          <w:p w14:paraId="17454F95" w14:textId="6D7558C8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15-1.91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C6B0" w14:textId="77777777" w:rsidR="008E378F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.209 </w:t>
            </w:r>
          </w:p>
          <w:p w14:paraId="590AC95D" w14:textId="144E78B0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6.08-11.08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E482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6.591 (5.24-8.3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4E94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44 </w:t>
            </w:r>
          </w:p>
          <w:p w14:paraId="47D9FC09" w14:textId="7D583E3B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1-1.89)</w:t>
            </w:r>
          </w:p>
        </w:tc>
      </w:tr>
      <w:tr w:rsidR="002F57BC" w:rsidRPr="005E3398" w14:paraId="767E7040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0BFEE" w14:textId="38D725E7" w:rsidR="00BA37B6" w:rsidRPr="005E3398" w:rsidRDefault="007F3B97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DC62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3.873 (</w:t>
            </w:r>
          </w:p>
          <w:p w14:paraId="14600713" w14:textId="0B433FCA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2.85-5.27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7CBC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.378 </w:t>
            </w:r>
          </w:p>
          <w:p w14:paraId="42FC0FCF" w14:textId="40DB0ED3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4.83-8.42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191F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614 </w:t>
            </w:r>
          </w:p>
          <w:p w14:paraId="5AF762F9" w14:textId="14B9E4D9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2.04-3.35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F54C" w14:textId="77777777" w:rsidR="008E378F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8.057 </w:t>
            </w:r>
          </w:p>
          <w:p w14:paraId="5F9CBE13" w14:textId="316B241B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49.64-93.3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D405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6.801 (5.38-8.6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F0EA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205 </w:t>
            </w:r>
          </w:p>
          <w:p w14:paraId="54B6739F" w14:textId="7FCB4D6B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68-2.89)</w:t>
            </w:r>
          </w:p>
        </w:tc>
      </w:tr>
      <w:tr w:rsidR="002F57BC" w:rsidRPr="005E3398" w14:paraId="18D83BE9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511E" w14:textId="1691CBB5" w:rsidR="00BA37B6" w:rsidRPr="005E3398" w:rsidRDefault="007F3B97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7DD9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.336 </w:t>
            </w:r>
          </w:p>
          <w:p w14:paraId="4025CE21" w14:textId="58FD77B0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3.6-7.9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6BB8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10.373</w:t>
            </w:r>
          </w:p>
          <w:p w14:paraId="0561A6ED" w14:textId="28C20819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7.41-14.52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C84A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.164 </w:t>
            </w:r>
          </w:p>
          <w:p w14:paraId="0E4D8AE6" w14:textId="51C2D48B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3.24-5.35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208C" w14:textId="77777777" w:rsidR="008E378F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300.979</w:t>
            </w:r>
          </w:p>
          <w:p w14:paraId="4FD640E4" w14:textId="65F2C7B8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07.0-437.4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5287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4.712 (3.72-5.96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3B92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.707 </w:t>
            </w:r>
          </w:p>
          <w:p w14:paraId="145EEDDF" w14:textId="22D8225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3.59-6.16)</w:t>
            </w:r>
          </w:p>
        </w:tc>
      </w:tr>
      <w:tr w:rsidR="002F57BC" w:rsidRPr="005E3398" w14:paraId="07B5181D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F2074" w14:textId="335BE5EA" w:rsidR="00BA37B6" w:rsidRPr="005E3398" w:rsidRDefault="007F3B97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34E5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.563 </w:t>
            </w:r>
          </w:p>
          <w:p w14:paraId="3A0CCE91" w14:textId="15199852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4.03-10.7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F31E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12.652</w:t>
            </w:r>
          </w:p>
          <w:p w14:paraId="185D7502" w14:textId="1BDA3402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8.66-18.48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425E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.828 </w:t>
            </w:r>
          </w:p>
          <w:p w14:paraId="545E8985" w14:textId="2DF09906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2.96-4.95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BC29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15.123 </w:t>
            </w:r>
          </w:p>
          <w:p w14:paraId="49CE8B35" w14:textId="05A2F9D6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49.9-308.5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BECF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538 </w:t>
            </w:r>
          </w:p>
          <w:p w14:paraId="13BF4C92" w14:textId="55A52852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2-3.22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9E1D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4.36 </w:t>
            </w:r>
          </w:p>
          <w:p w14:paraId="2CE92820" w14:textId="15BC3352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0.94-18.85)</w:t>
            </w:r>
          </w:p>
        </w:tc>
      </w:tr>
      <w:tr w:rsidR="002F57BC" w:rsidRPr="005E3398" w14:paraId="40BE682E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AC4C3" w14:textId="1EB72370" w:rsidR="00BA37B6" w:rsidRPr="005E3398" w:rsidRDefault="007F3B97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3778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15.702 (8.72-28.26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6DF1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13.444</w:t>
            </w:r>
          </w:p>
          <w:p w14:paraId="695BCD22" w14:textId="21C076D4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9.03-20.01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0007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551 </w:t>
            </w:r>
          </w:p>
          <w:p w14:paraId="01D989B1" w14:textId="509DB2B1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95-3.34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E8B8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3.944 </w:t>
            </w:r>
          </w:p>
          <w:p w14:paraId="1183F3D7" w14:textId="58574C59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24.02-47.97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3CDA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0.984 (0.77-1.26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3517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27.742 (20.97-36.71)</w:t>
            </w:r>
          </w:p>
        </w:tc>
      </w:tr>
      <w:tr w:rsidR="002F57BC" w:rsidRPr="005E3398" w14:paraId="39E4807F" w14:textId="77777777" w:rsidTr="00755C5F">
        <w:trPr>
          <w:gridAfter w:val="2"/>
          <w:wAfter w:w="346" w:type="pct"/>
          <w:trHeight w:val="340"/>
        </w:trPr>
        <w:tc>
          <w:tcPr>
            <w:tcW w:w="16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88B9" w14:textId="77777777" w:rsidR="00BA37B6" w:rsidRPr="005E3398" w:rsidRDefault="00BA37B6" w:rsidP="00755C5F">
            <w:pPr>
              <w:ind w:right="-253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Civil Status (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single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FD24" w14:textId="77777777" w:rsidR="00BA37B6" w:rsidRPr="005E3398" w:rsidRDefault="00BA37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4969" w14:textId="77777777" w:rsidR="00BA37B6" w:rsidRPr="005E3398" w:rsidRDefault="00BA37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1A3C" w14:textId="77777777" w:rsidR="00BA37B6" w:rsidRPr="005E3398" w:rsidRDefault="00BA37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4883" w14:textId="77777777" w:rsidR="00BA37B6" w:rsidRPr="005E3398" w:rsidRDefault="00BA37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A5D5" w14:textId="77777777" w:rsidR="00BA37B6" w:rsidRPr="005E3398" w:rsidRDefault="00BA37B6">
            <w:pPr>
              <w:jc w:val="center"/>
              <w:rPr>
                <w:sz w:val="20"/>
                <w:szCs w:val="20"/>
              </w:rPr>
            </w:pPr>
          </w:p>
        </w:tc>
      </w:tr>
      <w:tr w:rsidR="002F57BC" w:rsidRPr="005E3398" w14:paraId="4FCB7004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250BF" w14:textId="465F5215" w:rsidR="00BA37B6" w:rsidRPr="005E3398" w:rsidRDefault="007F3B97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81CF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505 </w:t>
            </w:r>
          </w:p>
          <w:p w14:paraId="55807A3D" w14:textId="06FAE40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2-1.89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F3A7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289 </w:t>
            </w:r>
          </w:p>
          <w:p w14:paraId="3CDE619C" w14:textId="38D5A8F8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7-1.56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B833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97 </w:t>
            </w:r>
          </w:p>
          <w:p w14:paraId="3A536348" w14:textId="5556E136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-1.11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EFC3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726 </w:t>
            </w:r>
          </w:p>
          <w:p w14:paraId="2C14912E" w14:textId="5EA4B462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5-1.98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6B40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3.053 (2.62-3.56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4E9E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37 </w:t>
            </w:r>
          </w:p>
          <w:p w14:paraId="59A95269" w14:textId="3C03A9C2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4-1.05)</w:t>
            </w:r>
          </w:p>
        </w:tc>
      </w:tr>
      <w:tr w:rsidR="002F57BC" w:rsidRPr="005E3398" w14:paraId="797F2AD8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53C8B" w14:textId="1F1B4768" w:rsidR="00BA37B6" w:rsidRPr="005E3398" w:rsidRDefault="007F3B97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Widowed</w:t>
            </w:r>
            <w:proofErr w:type="spellEnd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F25D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37 </w:t>
            </w:r>
          </w:p>
          <w:p w14:paraId="5A407A55" w14:textId="4822D4EA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3-2.27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5A1A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218 </w:t>
            </w:r>
          </w:p>
          <w:p w14:paraId="76A206E9" w14:textId="19F34B66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5-1.74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AD85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0.924</w:t>
            </w:r>
          </w:p>
          <w:p w14:paraId="40F01866" w14:textId="13493F5E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8-1.07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3A48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6 </w:t>
            </w:r>
          </w:p>
          <w:p w14:paraId="55E4CF5B" w14:textId="3F02F5B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7-1.39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A8C8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2.447 (2.04-2.93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4E8E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78 </w:t>
            </w:r>
          </w:p>
          <w:p w14:paraId="2F9EC884" w14:textId="1B98E6C2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68-0.89)</w:t>
            </w:r>
          </w:p>
        </w:tc>
      </w:tr>
      <w:tr w:rsidR="002F57BC" w:rsidRPr="005E3398" w14:paraId="03B14E87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B97D5" w14:textId="2FD53BFA" w:rsidR="00BA37B6" w:rsidRPr="005E3398" w:rsidRDefault="007F3B97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Divorced</w:t>
            </w:r>
            <w:proofErr w:type="spellEnd"/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BB31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301 </w:t>
            </w:r>
          </w:p>
          <w:p w14:paraId="521C877E" w14:textId="1EB4E66E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8-1.93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760B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91 </w:t>
            </w:r>
          </w:p>
          <w:p w14:paraId="2B86C0B2" w14:textId="13AD6D51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6-1.65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6960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32 </w:t>
            </w:r>
          </w:p>
          <w:p w14:paraId="6B9B30EC" w14:textId="26DDD1C0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8-1.21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1D47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723 </w:t>
            </w:r>
          </w:p>
          <w:p w14:paraId="3BB0B9C8" w14:textId="645DBCF6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38-2.16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04CD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2.973 (2.27-3.9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D354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88 </w:t>
            </w:r>
          </w:p>
          <w:p w14:paraId="31C8E977" w14:textId="52A792A0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66-0.94)</w:t>
            </w:r>
          </w:p>
        </w:tc>
      </w:tr>
      <w:tr w:rsidR="002F57BC" w:rsidRPr="005E3398" w14:paraId="0DCD5294" w14:textId="77777777" w:rsidTr="00755C5F">
        <w:trPr>
          <w:gridAfter w:val="2"/>
          <w:wAfter w:w="346" w:type="pct"/>
          <w:trHeight w:val="340"/>
        </w:trPr>
        <w:tc>
          <w:tcPr>
            <w:tcW w:w="219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51C8" w14:textId="77777777" w:rsidR="00BA37B6" w:rsidRPr="005E3398" w:rsidRDefault="00BA37B6" w:rsidP="00755C5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tudies (reference = No studies finished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3D19" w14:textId="77777777" w:rsidR="00BA37B6" w:rsidRPr="005E3398" w:rsidRDefault="00BA37B6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C0F3" w14:textId="77777777" w:rsidR="00BA37B6" w:rsidRPr="005E3398" w:rsidRDefault="00BA37B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EE16" w14:textId="77777777" w:rsidR="00BA37B6" w:rsidRPr="005E3398" w:rsidRDefault="00BA37B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AA97" w14:textId="77777777" w:rsidR="00BA37B6" w:rsidRPr="005E3398" w:rsidRDefault="00BA37B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F57BC" w:rsidRPr="005E3398" w14:paraId="392C3D56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5A493" w14:textId="77777777" w:rsidR="00BA37B6" w:rsidRPr="005E3398" w:rsidRDefault="00BA37B6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Primary</w:t>
            </w:r>
            <w:proofErr w:type="spellEnd"/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9117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16 </w:t>
            </w:r>
          </w:p>
          <w:p w14:paraId="3CE766B5" w14:textId="0D32073E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66-1.56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DF47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42 </w:t>
            </w:r>
          </w:p>
          <w:p w14:paraId="145BF64A" w14:textId="738877FB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3-1.57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01D2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88 </w:t>
            </w:r>
          </w:p>
          <w:p w14:paraId="270421C4" w14:textId="580B4B4F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5-1.34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2497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287 </w:t>
            </w:r>
          </w:p>
          <w:p w14:paraId="64902E79" w14:textId="269B2CEC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9-1.52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C2BC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1.705 (1.48-1.96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7257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7 </w:t>
            </w:r>
          </w:p>
          <w:p w14:paraId="4A62538E" w14:textId="77A7F0C3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8-1.07)</w:t>
            </w:r>
          </w:p>
        </w:tc>
      </w:tr>
      <w:tr w:rsidR="002F57BC" w:rsidRPr="005E3398" w14:paraId="5396B1CD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9E268" w14:textId="77777777" w:rsidR="00BA37B6" w:rsidRPr="005E3398" w:rsidRDefault="00BA37B6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Secondary</w:t>
            </w:r>
            <w:proofErr w:type="spellEnd"/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CA10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67 </w:t>
            </w:r>
          </w:p>
          <w:p w14:paraId="54AFABA3" w14:textId="3B6708B5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64-1.46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776A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318 </w:t>
            </w:r>
          </w:p>
          <w:p w14:paraId="72586FCB" w14:textId="3FD593D0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6-1.81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6F8C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383 </w:t>
            </w:r>
          </w:p>
          <w:p w14:paraId="45C5A7F2" w14:textId="0C33B341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21-1.58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D829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612 </w:t>
            </w:r>
          </w:p>
          <w:p w14:paraId="4AC8C9A7" w14:textId="54E379F0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32-1.96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E43C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2.365 (2.01-2.78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E840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1 </w:t>
            </w:r>
          </w:p>
          <w:p w14:paraId="01FCA01A" w14:textId="3E4B23A3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2-0.91)</w:t>
            </w:r>
          </w:p>
        </w:tc>
      </w:tr>
      <w:tr w:rsidR="002F57BC" w:rsidRPr="005E3398" w14:paraId="0AE41391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FF3B2" w14:textId="77777777" w:rsidR="00BA37B6" w:rsidRPr="005E3398" w:rsidRDefault="00BA37B6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Post-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secondary</w:t>
            </w:r>
            <w:proofErr w:type="spellEnd"/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038C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91 </w:t>
            </w:r>
          </w:p>
          <w:p w14:paraId="65A4C58F" w14:textId="10E5BE81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63-1.56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82BF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488 </w:t>
            </w:r>
          </w:p>
          <w:p w14:paraId="7D3BED3E" w14:textId="7DB60A13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4-2.12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AA66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486 </w:t>
            </w:r>
          </w:p>
          <w:p w14:paraId="7F094BBF" w14:textId="12742AC6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27-1.74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4CEA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668 </w:t>
            </w:r>
          </w:p>
          <w:p w14:paraId="22ABD1B4" w14:textId="1B766CEC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32-2.1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AED9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3.338 (2.67-4.18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C9E5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37 </w:t>
            </w:r>
          </w:p>
          <w:p w14:paraId="6078871B" w14:textId="7BB4C1DA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64-0.85)</w:t>
            </w:r>
          </w:p>
        </w:tc>
      </w:tr>
      <w:tr w:rsidR="002F57BC" w:rsidRPr="005E3398" w14:paraId="7FA7BD84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F65B5" w14:textId="77777777" w:rsidR="00BA37B6" w:rsidRPr="005E3398" w:rsidRDefault="00BA37B6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First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stage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tertiary</w:t>
            </w:r>
            <w:proofErr w:type="spellEnd"/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79EE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1.434</w:t>
            </w:r>
          </w:p>
          <w:p w14:paraId="317DCE43" w14:textId="58F703E6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91-2.26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34CB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295 </w:t>
            </w:r>
          </w:p>
          <w:p w14:paraId="425E9D68" w14:textId="5A7DBF5D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61-3.28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B26A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1.455</w:t>
            </w:r>
          </w:p>
          <w:p w14:paraId="42C97A0B" w14:textId="5B2AD4EF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25-1.69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62B5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738 </w:t>
            </w:r>
          </w:p>
          <w:p w14:paraId="465BDAFA" w14:textId="2FBC62CF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39-2.17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80A3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5.075 (4.05-6.36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58A6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7 </w:t>
            </w:r>
          </w:p>
          <w:p w14:paraId="280FC28F" w14:textId="54B7403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66-0.89)</w:t>
            </w:r>
          </w:p>
        </w:tc>
      </w:tr>
      <w:tr w:rsidR="002F57BC" w:rsidRPr="005E3398" w14:paraId="25ADAA25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E5B6D" w14:textId="77777777" w:rsidR="00BA37B6" w:rsidRPr="005E3398" w:rsidRDefault="00BA37B6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Second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stage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tertiary</w:t>
            </w:r>
            <w:proofErr w:type="spellEnd"/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DF97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361 </w:t>
            </w:r>
          </w:p>
          <w:p w14:paraId="64A642C8" w14:textId="781B5E19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5-2.17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CC95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571 </w:t>
            </w:r>
          </w:p>
          <w:p w14:paraId="595CD8DB" w14:textId="52AD19B3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77-3.74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BED0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567 </w:t>
            </w:r>
          </w:p>
          <w:p w14:paraId="59F84078" w14:textId="6405E77E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34-1.84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B44F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05 </w:t>
            </w:r>
          </w:p>
          <w:p w14:paraId="23CE1F8D" w14:textId="2702ACD8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63-2.57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238A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5.486 (4.33-6.95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178D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23 </w:t>
            </w:r>
          </w:p>
          <w:p w14:paraId="68692B43" w14:textId="2180838A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9-1.07)</w:t>
            </w:r>
          </w:p>
        </w:tc>
      </w:tr>
      <w:tr w:rsidR="002F57BC" w:rsidRPr="005E3398" w14:paraId="125015F1" w14:textId="77777777" w:rsidTr="00755C5F">
        <w:trPr>
          <w:gridAfter w:val="2"/>
          <w:wAfter w:w="346" w:type="pct"/>
          <w:trHeight w:val="340"/>
        </w:trPr>
        <w:tc>
          <w:tcPr>
            <w:tcW w:w="2806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0A23" w14:textId="77777777" w:rsidR="00BA37B6" w:rsidRPr="005E3398" w:rsidRDefault="00BA37B6" w:rsidP="00755C5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lf-perceived health status (reference = Very good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9923" w14:textId="77777777" w:rsidR="00BA37B6" w:rsidRPr="005E3398" w:rsidRDefault="00BA37B6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A4F1" w14:textId="77777777" w:rsidR="00BA37B6" w:rsidRPr="005E3398" w:rsidRDefault="00BA37B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6121" w14:textId="77777777" w:rsidR="00BA37B6" w:rsidRPr="005E3398" w:rsidRDefault="00BA37B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F57BC" w:rsidRPr="005E3398" w14:paraId="752D61F5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68835" w14:textId="73D48D3D" w:rsidR="00BA37B6" w:rsidRPr="005E3398" w:rsidRDefault="007F3B97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F57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 </w:t>
            </w:r>
            <w:proofErr w:type="spellStart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E860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06 </w:t>
            </w:r>
          </w:p>
          <w:p w14:paraId="698421EF" w14:textId="0F8F7D19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1-1.34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D08B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57 </w:t>
            </w:r>
          </w:p>
          <w:p w14:paraId="0D16AF02" w14:textId="3A1840D4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8-1.37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E0E2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365 </w:t>
            </w:r>
          </w:p>
          <w:p w14:paraId="3A44A9C2" w14:textId="14C43AF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19-1.56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71E7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68 </w:t>
            </w:r>
          </w:p>
          <w:p w14:paraId="77313CA2" w14:textId="1EEB0C60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2-1.24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CF73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9 </w:t>
            </w:r>
          </w:p>
          <w:p w14:paraId="36F005CB" w14:textId="484EADB5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1-1.4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C034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216 </w:t>
            </w:r>
          </w:p>
          <w:p w14:paraId="311B08CD" w14:textId="5AEB74EE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7-1.39)</w:t>
            </w:r>
          </w:p>
        </w:tc>
      </w:tr>
      <w:tr w:rsidR="002F57BC" w:rsidRPr="005E3398" w14:paraId="41CD3499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3EAC3" w14:textId="485D79DD" w:rsidR="00BA37B6" w:rsidRPr="005E3398" w:rsidRDefault="007F3B97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Fair</w:t>
            </w:r>
            <w:proofErr w:type="spellEnd"/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3E75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479 </w:t>
            </w:r>
          </w:p>
          <w:p w14:paraId="3C22374C" w14:textId="4CE55882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12-1.94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34B4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512 </w:t>
            </w:r>
          </w:p>
          <w:p w14:paraId="07B02D23" w14:textId="5BFC41EE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21-1.89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5DF0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687 </w:t>
            </w:r>
          </w:p>
          <w:p w14:paraId="0CC058FB" w14:textId="53BE1F0F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46-1.95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4C32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1.071</w:t>
            </w:r>
          </w:p>
          <w:p w14:paraId="4A2250AD" w14:textId="3B8C7925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9-1.27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DF3B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1.013 (0.85-1.21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7D73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473 </w:t>
            </w:r>
          </w:p>
          <w:p w14:paraId="74E9A0DD" w14:textId="76675A63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28-1.69)</w:t>
            </w:r>
          </w:p>
        </w:tc>
      </w:tr>
      <w:tr w:rsidR="002F57BC" w:rsidRPr="005E3398" w14:paraId="25433E76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7A43A" w14:textId="6B197618" w:rsidR="00BA37B6" w:rsidRPr="005E3398" w:rsidRDefault="007F3B97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Bad</w:t>
            </w:r>
            <w:proofErr w:type="spellEnd"/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F38C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822 </w:t>
            </w:r>
          </w:p>
          <w:p w14:paraId="3B142C52" w14:textId="1A45D012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14-2.91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AD17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673 </w:t>
            </w:r>
          </w:p>
          <w:p w14:paraId="0FF52B52" w14:textId="2644D72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17-2.4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BE92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81 </w:t>
            </w:r>
          </w:p>
          <w:p w14:paraId="4B8BA0FC" w14:textId="6BB291B5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52-2.15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D3F6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0.894</w:t>
            </w:r>
          </w:p>
          <w:p w14:paraId="46ABC63A" w14:textId="6747E624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72-1.11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7803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2 </w:t>
            </w:r>
          </w:p>
          <w:p w14:paraId="46E08160" w14:textId="5E9151DD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3-1.15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0F58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547 </w:t>
            </w:r>
          </w:p>
          <w:p w14:paraId="2DD025B4" w14:textId="7EF09DC8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31-1.82)</w:t>
            </w:r>
          </w:p>
        </w:tc>
      </w:tr>
      <w:tr w:rsidR="002F57BC" w:rsidRPr="005E3398" w14:paraId="287C5719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00711" w14:textId="4F84DFDD" w:rsidR="00BA37B6" w:rsidRPr="005E3398" w:rsidRDefault="007F3B97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Very</w:t>
            </w:r>
            <w:proofErr w:type="spellEnd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bad</w:t>
            </w:r>
            <w:proofErr w:type="spellEnd"/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039F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735 </w:t>
            </w:r>
          </w:p>
          <w:p w14:paraId="24DBD49E" w14:textId="13CAED65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67-4.5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C805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.197 </w:t>
            </w:r>
          </w:p>
          <w:p w14:paraId="20788924" w14:textId="7A430E7D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33-7.67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CF1A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1.986</w:t>
            </w:r>
          </w:p>
          <w:p w14:paraId="4B31F874" w14:textId="7E77BD94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58-2.49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D21B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0.848</w:t>
            </w:r>
          </w:p>
          <w:p w14:paraId="571553D4" w14:textId="6D5458E2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62-1.15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D61D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0.932 (0.69-1.27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C2E0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473 </w:t>
            </w:r>
          </w:p>
          <w:p w14:paraId="274BF82B" w14:textId="4E738F64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17-1.85)</w:t>
            </w:r>
          </w:p>
        </w:tc>
      </w:tr>
      <w:tr w:rsidR="002F57BC" w:rsidRPr="005E3398" w14:paraId="4EBB4BC6" w14:textId="77777777" w:rsidTr="00755C5F">
        <w:trPr>
          <w:gridAfter w:val="2"/>
          <w:wAfter w:w="346" w:type="pct"/>
          <w:trHeight w:val="340"/>
        </w:trPr>
        <w:tc>
          <w:tcPr>
            <w:tcW w:w="16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2CE1" w14:textId="77777777" w:rsidR="00BA37B6" w:rsidRPr="005E3398" w:rsidRDefault="00BA37B6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Diseases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condition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no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8290" w14:textId="77777777" w:rsidR="00BA37B6" w:rsidRPr="005E3398" w:rsidRDefault="00BA37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AB73" w14:textId="77777777" w:rsidR="00BA37B6" w:rsidRPr="005E3398" w:rsidRDefault="00BA37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2C27" w14:textId="77777777" w:rsidR="00BA37B6" w:rsidRPr="005E3398" w:rsidRDefault="00BA37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91B0" w14:textId="77777777" w:rsidR="00BA37B6" w:rsidRPr="005E3398" w:rsidRDefault="00BA37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C549" w14:textId="77777777" w:rsidR="00BA37B6" w:rsidRPr="005E3398" w:rsidRDefault="00BA37B6">
            <w:pPr>
              <w:jc w:val="center"/>
              <w:rPr>
                <w:sz w:val="20"/>
                <w:szCs w:val="20"/>
              </w:rPr>
            </w:pPr>
          </w:p>
        </w:tc>
      </w:tr>
      <w:tr w:rsidR="002F57BC" w:rsidRPr="005E3398" w14:paraId="1558699F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6C4FF" w14:textId="3756E31E" w:rsidR="00BA37B6" w:rsidRPr="005E3398" w:rsidRDefault="007F3B97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 xml:space="preserve">  </w:t>
            </w:r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igh </w:t>
            </w:r>
            <w:proofErr w:type="spellStart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blood</w:t>
            </w:r>
            <w:proofErr w:type="spellEnd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pressure</w:t>
            </w:r>
            <w:proofErr w:type="spellEnd"/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8B92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2.084 </w:t>
            </w:r>
          </w:p>
          <w:p w14:paraId="55D02AD9" w14:textId="5759C2F8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7.21-20.25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F815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644 </w:t>
            </w:r>
          </w:p>
          <w:p w14:paraId="2E08BA3A" w14:textId="1BF9565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33-2.03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DDE2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24 </w:t>
            </w:r>
          </w:p>
          <w:p w14:paraId="1FDD0310" w14:textId="53198C8D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5-1.1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1C1D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2 </w:t>
            </w:r>
          </w:p>
          <w:p w14:paraId="7CCB34EE" w14:textId="33A34753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1-1.15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908A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0.927 (0.83-1.04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3BAB" w14:textId="77777777" w:rsidR="00755C5F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218 </w:t>
            </w:r>
          </w:p>
          <w:p w14:paraId="0247BE33" w14:textId="77ACA37F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14-1.3)</w:t>
            </w:r>
          </w:p>
        </w:tc>
      </w:tr>
      <w:tr w:rsidR="002F57BC" w:rsidRPr="005E3398" w14:paraId="59CF900A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8A9FD" w14:textId="75A9619E" w:rsidR="00BA37B6" w:rsidRPr="005E3398" w:rsidRDefault="007F3B97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Varicose</w:t>
            </w:r>
            <w:proofErr w:type="spellEnd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veins</w:t>
            </w:r>
            <w:proofErr w:type="spellEnd"/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793C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7 </w:t>
            </w:r>
          </w:p>
          <w:p w14:paraId="41FE4CB7" w14:textId="4751E9FD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4-1.27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A5BD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42 </w:t>
            </w:r>
          </w:p>
          <w:p w14:paraId="53D1E16B" w14:textId="7A472B78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4-1.29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60E2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25 </w:t>
            </w:r>
          </w:p>
          <w:p w14:paraId="35C1B704" w14:textId="338C4463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3-1.23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D9EA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83 </w:t>
            </w:r>
          </w:p>
          <w:p w14:paraId="6396D291" w14:textId="44E739A9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6-1.32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CCBC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229 </w:t>
            </w:r>
          </w:p>
          <w:p w14:paraId="2C18F4C5" w14:textId="19CA3E90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1-1.38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FE48" w14:textId="77777777" w:rsidR="00755C5F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93 </w:t>
            </w:r>
          </w:p>
          <w:p w14:paraId="5472F937" w14:textId="3E42E4C4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1-1.19)</w:t>
            </w:r>
          </w:p>
        </w:tc>
      </w:tr>
      <w:tr w:rsidR="002F57BC" w:rsidRPr="005E3398" w14:paraId="03001DCE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C067" w14:textId="37688023" w:rsidR="00BA37B6" w:rsidRPr="005E3398" w:rsidRDefault="007F3B97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Neck</w:t>
            </w:r>
            <w:proofErr w:type="spellEnd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28A0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281 </w:t>
            </w:r>
          </w:p>
          <w:p w14:paraId="4542F10E" w14:textId="028C33F6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-1.64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F6F4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21 </w:t>
            </w:r>
          </w:p>
          <w:p w14:paraId="3426846C" w14:textId="31F202FA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7-1.11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B555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97 </w:t>
            </w:r>
          </w:p>
          <w:p w14:paraId="44B2F103" w14:textId="2E6C9A7F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1-1.3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9031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284 </w:t>
            </w:r>
          </w:p>
          <w:p w14:paraId="1FD4C866" w14:textId="7703D7D2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15-1.44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AF65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1.265 (1.13-1.41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6D0D" w14:textId="77777777" w:rsidR="00755C5F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6 </w:t>
            </w:r>
          </w:p>
          <w:p w14:paraId="6B0D9453" w14:textId="1C7DEA26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9-1.04)</w:t>
            </w:r>
          </w:p>
        </w:tc>
      </w:tr>
      <w:tr w:rsidR="002F57BC" w:rsidRPr="005E3398" w14:paraId="7CCF2ED5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41FCF" w14:textId="47E85039" w:rsidR="00BA37B6" w:rsidRPr="005E3398" w:rsidRDefault="007F3B97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Allergy</w:t>
            </w:r>
            <w:proofErr w:type="spellEnd"/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7BFB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382 </w:t>
            </w:r>
          </w:p>
          <w:p w14:paraId="05C515FB" w14:textId="68CD6E2C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11-1.71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E752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269 </w:t>
            </w:r>
          </w:p>
          <w:p w14:paraId="74E8F720" w14:textId="51D6C914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5-1.54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10BA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217 </w:t>
            </w:r>
          </w:p>
          <w:p w14:paraId="285D88A1" w14:textId="54CCA8D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11-1.33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0D7B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59 </w:t>
            </w:r>
          </w:p>
          <w:p w14:paraId="274F41A9" w14:textId="4457A036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3-1.31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BA93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1.117 (0.98-1.27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A5FD" w14:textId="77777777" w:rsidR="00755C5F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98 </w:t>
            </w:r>
          </w:p>
          <w:p w14:paraId="7F806C7F" w14:textId="17405CDF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-1.2)</w:t>
            </w:r>
          </w:p>
        </w:tc>
      </w:tr>
      <w:tr w:rsidR="002F57BC" w:rsidRPr="005E3398" w14:paraId="443C5E52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9465" w14:textId="47F3A7FF" w:rsidR="00BA37B6" w:rsidRPr="005E3398" w:rsidRDefault="007F3B97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Asthma</w:t>
            </w:r>
            <w:proofErr w:type="spellEnd"/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1D22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59 </w:t>
            </w:r>
          </w:p>
          <w:p w14:paraId="68FDB9A3" w14:textId="5C891889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7-1.46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BFA0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92 </w:t>
            </w:r>
          </w:p>
          <w:p w14:paraId="68C77EF9" w14:textId="16731394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68-1.16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EDEE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69 </w:t>
            </w:r>
          </w:p>
          <w:p w14:paraId="485F11B7" w14:textId="21949A8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4-1.22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B69B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58 </w:t>
            </w:r>
          </w:p>
          <w:p w14:paraId="02376B9B" w14:textId="46D42E08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2-1.02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CFC9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0.981 (0.82-1.17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5FE5" w14:textId="77777777" w:rsidR="00755C5F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051 </w:t>
            </w:r>
          </w:p>
          <w:p w14:paraId="495B0785" w14:textId="40E79F9F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8-2.33)</w:t>
            </w:r>
          </w:p>
        </w:tc>
      </w:tr>
      <w:tr w:rsidR="002F57BC" w:rsidRPr="005E3398" w14:paraId="33BF67FA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B43EF" w14:textId="0A0F8FB9" w:rsidR="00BA37B6" w:rsidRPr="005E3398" w:rsidRDefault="007F3B97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4539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1.491</w:t>
            </w:r>
          </w:p>
          <w:p w14:paraId="746A00FC" w14:textId="318D6144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91-2.45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FA21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.015 </w:t>
            </w:r>
          </w:p>
          <w:p w14:paraId="21B4C999" w14:textId="653E3311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95-4.66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8756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72 </w:t>
            </w:r>
          </w:p>
          <w:p w14:paraId="2FA6A469" w14:textId="75F01AC9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6-1.29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758C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32 </w:t>
            </w:r>
          </w:p>
          <w:p w14:paraId="26FE21F8" w14:textId="17C84003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9-1.1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E80E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0.945 (0.82-1.09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6A2B" w14:textId="77777777" w:rsidR="00755C5F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793 </w:t>
            </w:r>
          </w:p>
          <w:p w14:paraId="3FF84D6F" w14:textId="7DE29274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63-1.97)</w:t>
            </w:r>
          </w:p>
        </w:tc>
      </w:tr>
      <w:tr w:rsidR="002F57BC" w:rsidRPr="005E3398" w14:paraId="160AE76D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4B4B1" w14:textId="0A35EA71" w:rsidR="00BA37B6" w:rsidRPr="005E3398" w:rsidRDefault="007F3B97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Constipation</w:t>
            </w:r>
            <w:proofErr w:type="spellEnd"/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8567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81 </w:t>
            </w:r>
          </w:p>
          <w:p w14:paraId="3C94C018" w14:textId="0541552E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-1.68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FBE2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26 </w:t>
            </w:r>
          </w:p>
          <w:p w14:paraId="319A31BC" w14:textId="313D8D7F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66-1.3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4A16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507 </w:t>
            </w:r>
          </w:p>
          <w:p w14:paraId="0372CB0C" w14:textId="148F813A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33-1.71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DC01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1.208</w:t>
            </w:r>
          </w:p>
          <w:p w14:paraId="65E4455A" w14:textId="2846807C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02-1.43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7E2B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1.105 (0.94-1.3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56F4" w14:textId="77777777" w:rsidR="00755C5F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203 </w:t>
            </w:r>
          </w:p>
          <w:p w14:paraId="6205DD62" w14:textId="020AE18C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7-1.36)</w:t>
            </w:r>
          </w:p>
        </w:tc>
      </w:tr>
      <w:tr w:rsidR="002F57BC" w:rsidRPr="005E3398" w14:paraId="50984DB0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F1FA" w14:textId="455D85D1" w:rsidR="00BA37B6" w:rsidRPr="005E3398" w:rsidRDefault="007F3B97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Chronic</w:t>
            </w:r>
            <w:proofErr w:type="spellEnd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depression</w:t>
            </w:r>
            <w:proofErr w:type="spellEnd"/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8FBD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47 </w:t>
            </w:r>
          </w:p>
          <w:p w14:paraId="77BBD231" w14:textId="22A38308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6-1.43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3F7D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336 </w:t>
            </w:r>
          </w:p>
          <w:p w14:paraId="7B7BA1DA" w14:textId="6F4AA67F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1-1.76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AAF7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1.222</w:t>
            </w:r>
          </w:p>
          <w:p w14:paraId="50FD125E" w14:textId="20452F4F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11-1.35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77A8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67 </w:t>
            </w:r>
          </w:p>
          <w:p w14:paraId="17B688D3" w14:textId="48F3ECBA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3-1.22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A4C8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45 </w:t>
            </w:r>
          </w:p>
          <w:p w14:paraId="50ABD6FA" w14:textId="228939D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-1.31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E638" w14:textId="77777777" w:rsidR="00755C5F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76 </w:t>
            </w:r>
          </w:p>
          <w:p w14:paraId="6B6303DE" w14:textId="74C3B71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9-1.07)</w:t>
            </w:r>
          </w:p>
        </w:tc>
      </w:tr>
      <w:tr w:rsidR="002F57BC" w:rsidRPr="005E3398" w14:paraId="311D87C4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94475" w14:textId="432B146A" w:rsidR="00BA37B6" w:rsidRPr="005E3398" w:rsidRDefault="007F3B97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Malignant</w:t>
            </w:r>
            <w:proofErr w:type="spellEnd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tumour</w:t>
            </w:r>
            <w:proofErr w:type="spellEnd"/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B01C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523 </w:t>
            </w:r>
          </w:p>
          <w:p w14:paraId="78F42F71" w14:textId="29252A9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13-5.62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2946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344 </w:t>
            </w:r>
          </w:p>
          <w:p w14:paraId="4ACCF477" w14:textId="0BAA60E0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28-4.28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5678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605 </w:t>
            </w:r>
          </w:p>
          <w:p w14:paraId="33CB6128" w14:textId="3996F41A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42-1.82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AA0A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751 </w:t>
            </w:r>
          </w:p>
          <w:p w14:paraId="1C5B12E6" w14:textId="75744AEF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2.12-3.57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D373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2.138 (1.73-2.64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FBBD" w14:textId="77777777" w:rsidR="00755C5F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98 </w:t>
            </w:r>
          </w:p>
          <w:p w14:paraId="6DECD112" w14:textId="14B3A55F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8-1.13)</w:t>
            </w:r>
          </w:p>
        </w:tc>
      </w:tr>
      <w:tr w:rsidR="002F57BC" w:rsidRPr="005E3398" w14:paraId="3278B847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E3727" w14:textId="2C62C687" w:rsidR="00BA37B6" w:rsidRPr="005E3398" w:rsidRDefault="007F3B97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A0FF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558 </w:t>
            </w:r>
          </w:p>
          <w:p w14:paraId="51C6C1E9" w14:textId="4D73E010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32-0.96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D596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82 </w:t>
            </w:r>
          </w:p>
          <w:p w14:paraId="5109F351" w14:textId="6B63293C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7-1.81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9F3E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1.255</w:t>
            </w:r>
          </w:p>
          <w:p w14:paraId="05C844F1" w14:textId="3E6B7C70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1-1.43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855C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205 </w:t>
            </w:r>
          </w:p>
          <w:p w14:paraId="6F099535" w14:textId="0266F4D0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1-1.43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1347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1.482 (1.28-1.72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A77D" w14:textId="77777777" w:rsidR="00755C5F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08 </w:t>
            </w:r>
          </w:p>
          <w:p w14:paraId="7A2682E6" w14:textId="74554D69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8-1.25)</w:t>
            </w:r>
          </w:p>
        </w:tc>
      </w:tr>
      <w:tr w:rsidR="002F57BC" w:rsidRPr="005E3398" w14:paraId="30B56901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2460C" w14:textId="5B1AD57C" w:rsidR="00BA37B6" w:rsidRPr="005E3398" w:rsidRDefault="007F3B97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BA37B6"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Thyroid</w:t>
            </w:r>
            <w:proofErr w:type="spellEnd"/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A408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573 </w:t>
            </w:r>
          </w:p>
          <w:p w14:paraId="7586146C" w14:textId="2F985903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6-2.33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BD73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.109 </w:t>
            </w:r>
          </w:p>
          <w:p w14:paraId="33CA59D0" w14:textId="50DBBFD2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2.06-4.7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48BF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1.064</w:t>
            </w:r>
          </w:p>
          <w:p w14:paraId="74E44DA9" w14:textId="2DC1E76F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95-1.19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BB57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259 </w:t>
            </w:r>
          </w:p>
          <w:p w14:paraId="75844912" w14:textId="6E6B044C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1-1.44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6A34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1.157</w:t>
            </w:r>
          </w:p>
          <w:p w14:paraId="6EF44154" w14:textId="051B05CE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-1.33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DEB9" w14:textId="77777777" w:rsidR="00755C5F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69 </w:t>
            </w:r>
          </w:p>
          <w:p w14:paraId="2B7B3538" w14:textId="7A312113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5-1.2)</w:t>
            </w:r>
          </w:p>
        </w:tc>
      </w:tr>
      <w:tr w:rsidR="002F57BC" w:rsidRPr="005E3398" w14:paraId="2F732C06" w14:textId="77777777" w:rsidTr="00755C5F">
        <w:trPr>
          <w:gridAfter w:val="2"/>
          <w:wAfter w:w="346" w:type="pct"/>
          <w:trHeight w:val="340"/>
        </w:trPr>
        <w:tc>
          <w:tcPr>
            <w:tcW w:w="16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2607" w14:textId="77777777" w:rsidR="00BA37B6" w:rsidRPr="005E3398" w:rsidRDefault="00BA37B6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Physical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activity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AC23" w14:textId="77777777" w:rsidR="00BA37B6" w:rsidRPr="005E3398" w:rsidRDefault="00BA37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B380" w14:textId="77777777" w:rsidR="00BA37B6" w:rsidRPr="005E3398" w:rsidRDefault="00BA37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07D9" w14:textId="77777777" w:rsidR="00BA37B6" w:rsidRPr="005E3398" w:rsidRDefault="00BA37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DB35" w14:textId="77777777" w:rsidR="00BA37B6" w:rsidRPr="005E3398" w:rsidRDefault="00BA37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761E" w14:textId="77777777" w:rsidR="00BA37B6" w:rsidRPr="005E3398" w:rsidRDefault="00BA37B6">
            <w:pPr>
              <w:jc w:val="center"/>
              <w:rPr>
                <w:sz w:val="20"/>
                <w:szCs w:val="20"/>
              </w:rPr>
            </w:pPr>
          </w:p>
        </w:tc>
      </w:tr>
      <w:tr w:rsidR="002F57BC" w:rsidRPr="005E3398" w14:paraId="49933BE7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CB4D3" w14:textId="77777777" w:rsidR="00BA37B6" w:rsidRPr="005E3398" w:rsidRDefault="00BA37B6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Occasional</w:t>
            </w:r>
            <w:proofErr w:type="spellEnd"/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FBAE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78 </w:t>
            </w:r>
          </w:p>
          <w:p w14:paraId="1561E9E8" w14:textId="27F07583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9-1.3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0AA6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42 </w:t>
            </w:r>
          </w:p>
          <w:p w14:paraId="68572872" w14:textId="4922964E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9-1.23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B538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05 </w:t>
            </w:r>
          </w:p>
          <w:p w14:paraId="72B77BF9" w14:textId="5095EEA9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2-1.19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409C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55 </w:t>
            </w:r>
          </w:p>
          <w:p w14:paraId="041BE224" w14:textId="3D6FC974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4-1.28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3B19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1.197 (1.08-1.33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E83E" w14:textId="77777777" w:rsidR="00755C5F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64 </w:t>
            </w:r>
          </w:p>
          <w:p w14:paraId="0F4AF485" w14:textId="20432CC3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8-1.25)</w:t>
            </w:r>
          </w:p>
        </w:tc>
      </w:tr>
      <w:tr w:rsidR="002F57BC" w:rsidRPr="005E3398" w14:paraId="33BDA207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DF7D" w14:textId="77777777" w:rsidR="00BA37B6" w:rsidRPr="005E3398" w:rsidRDefault="00BA37B6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Days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month</w:t>
            </w:r>
            <w:proofErr w:type="spellEnd"/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4AA2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24 </w:t>
            </w:r>
          </w:p>
          <w:p w14:paraId="02239EB2" w14:textId="753C31ED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7-1.45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D798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07 </w:t>
            </w:r>
          </w:p>
          <w:p w14:paraId="2B8BD5CD" w14:textId="76BE53C0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9-1.37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ACC5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218 </w:t>
            </w:r>
          </w:p>
          <w:p w14:paraId="2E95E9B9" w14:textId="1A91C971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07-1.39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CF7F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311 </w:t>
            </w:r>
          </w:p>
          <w:p w14:paraId="48343D4A" w14:textId="2D0B4F81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1-1.57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BC8B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1.597</w:t>
            </w:r>
          </w:p>
          <w:p w14:paraId="17202CFB" w14:textId="0322EED9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29-1.98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5794" w14:textId="77777777" w:rsidR="00755C5F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57 </w:t>
            </w:r>
          </w:p>
          <w:p w14:paraId="486A5EA4" w14:textId="72925D39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92-1.21)</w:t>
            </w:r>
          </w:p>
        </w:tc>
      </w:tr>
      <w:tr w:rsidR="002F57BC" w:rsidRPr="005E3398" w14:paraId="3A8FB49C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DC854" w14:textId="77777777" w:rsidR="00BA37B6" w:rsidRPr="005E3398" w:rsidRDefault="00BA37B6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Days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2ACE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3 </w:t>
            </w:r>
          </w:p>
          <w:p w14:paraId="7EFAF390" w14:textId="39BFF44E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8-1.45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996F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08 </w:t>
            </w:r>
          </w:p>
          <w:p w14:paraId="7C5ECC3A" w14:textId="551EE352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4-1.12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E897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306 </w:t>
            </w:r>
          </w:p>
          <w:p w14:paraId="5BCDC315" w14:textId="5F022784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15-1.49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23C5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385 </w:t>
            </w:r>
          </w:p>
          <w:p w14:paraId="7FC1D9C3" w14:textId="6226077D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16-1.65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928F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1.556</w:t>
            </w:r>
          </w:p>
          <w:p w14:paraId="4ACC0593" w14:textId="5A568EF1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1.29-1.88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B889" w14:textId="77777777" w:rsidR="00755C5F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37 </w:t>
            </w:r>
          </w:p>
          <w:p w14:paraId="0FFEBC6F" w14:textId="0B9FBCFC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2-1.07)</w:t>
            </w:r>
          </w:p>
        </w:tc>
      </w:tr>
      <w:tr w:rsidR="002F57BC" w:rsidRPr="005E3398" w14:paraId="3029CC09" w14:textId="77777777" w:rsidTr="00755C5F">
        <w:trPr>
          <w:gridAfter w:val="2"/>
          <w:wAfter w:w="346" w:type="pct"/>
          <w:trHeight w:val="340"/>
        </w:trPr>
        <w:tc>
          <w:tcPr>
            <w:tcW w:w="219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86AF" w14:textId="77777777" w:rsidR="00BA37B6" w:rsidRPr="005E3398" w:rsidRDefault="00BA37B6" w:rsidP="00755C5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Social class (reference =   Professional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ccupat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C263" w14:textId="77777777" w:rsidR="00BA37B6" w:rsidRPr="005E3398" w:rsidRDefault="00BA37B6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2F7F" w14:textId="77777777" w:rsidR="00BA37B6" w:rsidRPr="005E3398" w:rsidRDefault="00BA37B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0BAF" w14:textId="77777777" w:rsidR="00BA37B6" w:rsidRPr="005E3398" w:rsidRDefault="00BA37B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E54F" w14:textId="77777777" w:rsidR="00BA37B6" w:rsidRPr="005E3398" w:rsidRDefault="00BA37B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F57BC" w:rsidRPr="005E3398" w14:paraId="5D826C3C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541EC" w14:textId="77777777" w:rsidR="00BA37B6" w:rsidRPr="005E3398" w:rsidRDefault="00BA37B6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Managerial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tech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6A21" w14:textId="77777777" w:rsidR="005463E2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34 </w:t>
            </w:r>
          </w:p>
          <w:p w14:paraId="693ECD9A" w14:textId="31D2EBD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65-1.34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3408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77 </w:t>
            </w:r>
          </w:p>
          <w:p w14:paraId="2962891A" w14:textId="2E21E63B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2-1.33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6FA7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0.812</w:t>
            </w:r>
          </w:p>
          <w:p w14:paraId="44328376" w14:textId="2E51F074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69-0.95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8FFC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89 </w:t>
            </w:r>
          </w:p>
          <w:p w14:paraId="60EA179D" w14:textId="023B22D9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64-0.97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6D7E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2 </w:t>
            </w:r>
          </w:p>
          <w:p w14:paraId="0F98C265" w14:textId="520C5BF3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-1.3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31E5" w14:textId="77777777" w:rsidR="00755C5F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73 </w:t>
            </w:r>
          </w:p>
          <w:p w14:paraId="726666CB" w14:textId="4AB120F5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4-1.02)</w:t>
            </w:r>
          </w:p>
        </w:tc>
      </w:tr>
      <w:tr w:rsidR="002F57BC" w:rsidRPr="005E3398" w14:paraId="5381764C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F289D" w14:textId="77777777" w:rsidR="00BA37B6" w:rsidRPr="005E3398" w:rsidRDefault="00BA37B6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Skilled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non-manual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4659" w14:textId="77777777" w:rsidR="00711261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5 </w:t>
            </w:r>
          </w:p>
          <w:p w14:paraId="7C4601AC" w14:textId="47ED00DF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-1.28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DD3D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8 </w:t>
            </w:r>
          </w:p>
          <w:p w14:paraId="24BB2064" w14:textId="01FB0581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3-1.4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E0C0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74 </w:t>
            </w:r>
          </w:p>
          <w:p w14:paraId="39D66E60" w14:textId="036D3B2D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7-1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044C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34 </w:t>
            </w:r>
          </w:p>
          <w:p w14:paraId="72552EBD" w14:textId="77049661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-1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0F02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1.052 (0.86-1.29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28F0" w14:textId="77777777" w:rsidR="00755C5F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08 </w:t>
            </w:r>
          </w:p>
          <w:p w14:paraId="161F8D6E" w14:textId="2168DE55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1-0.92)</w:t>
            </w:r>
          </w:p>
        </w:tc>
      </w:tr>
      <w:tr w:rsidR="002F57BC" w:rsidRPr="005E3398" w14:paraId="0AE74D4D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42A70" w14:textId="77777777" w:rsidR="00BA37B6" w:rsidRPr="005E3398" w:rsidRDefault="00BA37B6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Skilled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manual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D3DA" w14:textId="77777777" w:rsidR="00711261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32 </w:t>
            </w:r>
          </w:p>
          <w:p w14:paraId="3CFCC296" w14:textId="4B62AE48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4-1.45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0680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52 </w:t>
            </w:r>
          </w:p>
          <w:p w14:paraId="47C1BB4D" w14:textId="534A298E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87-1.53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2C2C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75 </w:t>
            </w:r>
          </w:p>
          <w:p w14:paraId="6E3B4566" w14:textId="3D628C39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6-1.01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5210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76 </w:t>
            </w:r>
          </w:p>
          <w:p w14:paraId="72E23E62" w14:textId="4953913B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56-0.82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17D5" w14:textId="77777777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1.026 (0.83-1.28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DE35" w14:textId="77777777" w:rsidR="00755C5F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04 </w:t>
            </w:r>
          </w:p>
          <w:p w14:paraId="091F2551" w14:textId="05FD52A9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-0.93)</w:t>
            </w:r>
          </w:p>
        </w:tc>
      </w:tr>
      <w:tr w:rsidR="002F57BC" w:rsidRPr="005E3398" w14:paraId="40998625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D3147" w14:textId="77777777" w:rsidR="00BA37B6" w:rsidRPr="005E3398" w:rsidRDefault="00BA37B6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Partly-skilled</w:t>
            </w:r>
            <w:proofErr w:type="spellEnd"/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0E0F" w14:textId="77777777" w:rsidR="00711261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36 </w:t>
            </w:r>
          </w:p>
          <w:p w14:paraId="51A8545F" w14:textId="510027EA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69-1.27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7B59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85 </w:t>
            </w:r>
          </w:p>
          <w:p w14:paraId="41B9A9B6" w14:textId="43EB3524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7-1.26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E9A2" w14:textId="77777777" w:rsidR="002F57BC" w:rsidRDefault="00BA37B6" w:rsidP="002F57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  <w:p w14:paraId="0AB085DC" w14:textId="26C22771" w:rsidR="00BA37B6" w:rsidRPr="005E3398" w:rsidRDefault="00BA37B6" w:rsidP="002F57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65-0.84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D3A8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45 </w:t>
            </w:r>
          </w:p>
          <w:p w14:paraId="310BFB20" w14:textId="1C13EA2F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54-0.77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8F24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9 </w:t>
            </w:r>
          </w:p>
          <w:p w14:paraId="33ADC8ED" w14:textId="435D8D25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3-1.09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CF80" w14:textId="77777777" w:rsidR="00755C5F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9 </w:t>
            </w:r>
          </w:p>
          <w:p w14:paraId="2D01FED2" w14:textId="065175AB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8-1.02)</w:t>
            </w:r>
          </w:p>
        </w:tc>
      </w:tr>
      <w:tr w:rsidR="002F57BC" w:rsidRPr="005E3398" w14:paraId="35AD29E7" w14:textId="77777777" w:rsidTr="00755C5F">
        <w:trPr>
          <w:gridAfter w:val="2"/>
          <w:wAfter w:w="346" w:type="pct"/>
          <w:trHeight w:val="340"/>
        </w:trPr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C1AB2" w14:textId="77777777" w:rsidR="00BA37B6" w:rsidRPr="005E3398" w:rsidRDefault="00BA37B6" w:rsidP="00755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Unskilled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occupat</w:t>
            </w:r>
            <w:proofErr w:type="spellEnd"/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74FD1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32 </w:t>
            </w:r>
          </w:p>
          <w:p w14:paraId="37591607" w14:textId="546F12F6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52-1.02)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9400F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66 </w:t>
            </w:r>
          </w:p>
          <w:p w14:paraId="6FAECB94" w14:textId="2A22D3EF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3-1.29)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2F90B" w14:textId="77777777" w:rsidR="002F57BC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13 </w:t>
            </w:r>
          </w:p>
          <w:p w14:paraId="1FC4E015" w14:textId="6A8B36D2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61-0.84)</w:t>
            </w:r>
          </w:p>
        </w:tc>
        <w:tc>
          <w:tcPr>
            <w:tcW w:w="70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D4EB3" w14:textId="77777777" w:rsidR="00841114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01 </w:t>
            </w:r>
          </w:p>
          <w:p w14:paraId="5ED54E15" w14:textId="37C3B1EB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49-0.73)</w:t>
            </w:r>
          </w:p>
        </w:tc>
        <w:tc>
          <w:tcPr>
            <w:tcW w:w="51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16E45" w14:textId="5B5768D5" w:rsidR="00BA37B6" w:rsidRPr="005E3398" w:rsidRDefault="00BA37B6" w:rsidP="008411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0.767 (0.62-0.96)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64D97" w14:textId="77777777" w:rsidR="00755C5F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49 </w:t>
            </w:r>
          </w:p>
          <w:p w14:paraId="75902375" w14:textId="0BF44C0D" w:rsidR="00BA37B6" w:rsidRPr="005E3398" w:rsidRDefault="00BA37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398">
              <w:rPr>
                <w:rFonts w:ascii="Calibri" w:hAnsi="Calibri" w:cs="Calibri"/>
                <w:color w:val="000000"/>
                <w:sz w:val="20"/>
                <w:szCs w:val="20"/>
              </w:rPr>
              <w:t>(0.73-0.99)</w:t>
            </w:r>
          </w:p>
        </w:tc>
      </w:tr>
    </w:tbl>
    <w:p w14:paraId="62EDDA92" w14:textId="77777777" w:rsidR="008C4D74" w:rsidRPr="005E3398" w:rsidRDefault="008C4D74">
      <w:pPr>
        <w:rPr>
          <w:sz w:val="20"/>
          <w:szCs w:val="20"/>
        </w:rPr>
      </w:pPr>
    </w:p>
    <w:sectPr w:rsidR="008C4D74" w:rsidRPr="005E3398" w:rsidSect="0037302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C3AFFC" w14:textId="77777777" w:rsidR="00F52699" w:rsidRDefault="00F52699" w:rsidP="006D6A71">
      <w:r>
        <w:separator/>
      </w:r>
    </w:p>
  </w:endnote>
  <w:endnote w:type="continuationSeparator" w:id="0">
    <w:p w14:paraId="14A089E1" w14:textId="77777777" w:rsidR="00F52699" w:rsidRDefault="00F52699" w:rsidP="006D6A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0004E6" w14:textId="77777777" w:rsidR="00F52699" w:rsidRDefault="00F52699" w:rsidP="006D6A71">
      <w:r>
        <w:separator/>
      </w:r>
    </w:p>
  </w:footnote>
  <w:footnote w:type="continuationSeparator" w:id="0">
    <w:p w14:paraId="723D57EA" w14:textId="77777777" w:rsidR="00F52699" w:rsidRDefault="00F52699" w:rsidP="006D6A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A71"/>
    <w:rsid w:val="00017569"/>
    <w:rsid w:val="0002278A"/>
    <w:rsid w:val="0006264E"/>
    <w:rsid w:val="00077004"/>
    <w:rsid w:val="00085DA3"/>
    <w:rsid w:val="00087298"/>
    <w:rsid w:val="000A178D"/>
    <w:rsid w:val="000A3E36"/>
    <w:rsid w:val="000D3226"/>
    <w:rsid w:val="000F7200"/>
    <w:rsid w:val="00125DCE"/>
    <w:rsid w:val="001331DF"/>
    <w:rsid w:val="001400C1"/>
    <w:rsid w:val="001441A1"/>
    <w:rsid w:val="00155C2D"/>
    <w:rsid w:val="001B05C4"/>
    <w:rsid w:val="001C3692"/>
    <w:rsid w:val="001C4676"/>
    <w:rsid w:val="001E01A4"/>
    <w:rsid w:val="001E1AC6"/>
    <w:rsid w:val="00221C6C"/>
    <w:rsid w:val="00247881"/>
    <w:rsid w:val="002503BD"/>
    <w:rsid w:val="002A1C6B"/>
    <w:rsid w:val="002B4CC6"/>
    <w:rsid w:val="002F57BC"/>
    <w:rsid w:val="00301A2B"/>
    <w:rsid w:val="003113C3"/>
    <w:rsid w:val="00333C06"/>
    <w:rsid w:val="003477A1"/>
    <w:rsid w:val="00351E28"/>
    <w:rsid w:val="003522CF"/>
    <w:rsid w:val="003576DC"/>
    <w:rsid w:val="00362515"/>
    <w:rsid w:val="00364033"/>
    <w:rsid w:val="00373029"/>
    <w:rsid w:val="003A4655"/>
    <w:rsid w:val="003B0285"/>
    <w:rsid w:val="003B22FE"/>
    <w:rsid w:val="003B2714"/>
    <w:rsid w:val="003C05A4"/>
    <w:rsid w:val="003C7F4C"/>
    <w:rsid w:val="003D0822"/>
    <w:rsid w:val="0040201F"/>
    <w:rsid w:val="004043C8"/>
    <w:rsid w:val="00414357"/>
    <w:rsid w:val="00453D1A"/>
    <w:rsid w:val="0047058E"/>
    <w:rsid w:val="004B6752"/>
    <w:rsid w:val="004E41A1"/>
    <w:rsid w:val="00523D19"/>
    <w:rsid w:val="0053654D"/>
    <w:rsid w:val="005463E2"/>
    <w:rsid w:val="005E3398"/>
    <w:rsid w:val="00606DC1"/>
    <w:rsid w:val="0062349F"/>
    <w:rsid w:val="00623EC1"/>
    <w:rsid w:val="006633B4"/>
    <w:rsid w:val="0067361A"/>
    <w:rsid w:val="0067469D"/>
    <w:rsid w:val="006D1682"/>
    <w:rsid w:val="006D1A77"/>
    <w:rsid w:val="006D6612"/>
    <w:rsid w:val="006D6A71"/>
    <w:rsid w:val="006D76B1"/>
    <w:rsid w:val="006E3C89"/>
    <w:rsid w:val="00711261"/>
    <w:rsid w:val="0072259F"/>
    <w:rsid w:val="00755C5F"/>
    <w:rsid w:val="00764680"/>
    <w:rsid w:val="00764EB9"/>
    <w:rsid w:val="00775022"/>
    <w:rsid w:val="007765A8"/>
    <w:rsid w:val="007A08CD"/>
    <w:rsid w:val="007A6EDE"/>
    <w:rsid w:val="007E4715"/>
    <w:rsid w:val="007F3B97"/>
    <w:rsid w:val="008331B0"/>
    <w:rsid w:val="00841114"/>
    <w:rsid w:val="008739E9"/>
    <w:rsid w:val="008C4D74"/>
    <w:rsid w:val="008D142F"/>
    <w:rsid w:val="008D4869"/>
    <w:rsid w:val="008D4896"/>
    <w:rsid w:val="008E378F"/>
    <w:rsid w:val="008E6ED8"/>
    <w:rsid w:val="008F51F2"/>
    <w:rsid w:val="00914725"/>
    <w:rsid w:val="00936E67"/>
    <w:rsid w:val="009568E0"/>
    <w:rsid w:val="00963521"/>
    <w:rsid w:val="00994742"/>
    <w:rsid w:val="009A293E"/>
    <w:rsid w:val="009D007D"/>
    <w:rsid w:val="009F0FB1"/>
    <w:rsid w:val="009F6DF3"/>
    <w:rsid w:val="00A41DC6"/>
    <w:rsid w:val="00A574A2"/>
    <w:rsid w:val="00A606FA"/>
    <w:rsid w:val="00A673ED"/>
    <w:rsid w:val="00A95A0C"/>
    <w:rsid w:val="00A96D31"/>
    <w:rsid w:val="00AB5B0F"/>
    <w:rsid w:val="00AC4408"/>
    <w:rsid w:val="00B17B48"/>
    <w:rsid w:val="00B24676"/>
    <w:rsid w:val="00B51A4C"/>
    <w:rsid w:val="00B541B1"/>
    <w:rsid w:val="00B60F63"/>
    <w:rsid w:val="00B62455"/>
    <w:rsid w:val="00B6541A"/>
    <w:rsid w:val="00B7441A"/>
    <w:rsid w:val="00B825C7"/>
    <w:rsid w:val="00B827B6"/>
    <w:rsid w:val="00B92563"/>
    <w:rsid w:val="00B927A2"/>
    <w:rsid w:val="00BA37B6"/>
    <w:rsid w:val="00BC4AD7"/>
    <w:rsid w:val="00BD5379"/>
    <w:rsid w:val="00BE0BFF"/>
    <w:rsid w:val="00C3252E"/>
    <w:rsid w:val="00C93D70"/>
    <w:rsid w:val="00CC1273"/>
    <w:rsid w:val="00D35461"/>
    <w:rsid w:val="00D47E4A"/>
    <w:rsid w:val="00D768AA"/>
    <w:rsid w:val="00DA0E67"/>
    <w:rsid w:val="00DC5DAA"/>
    <w:rsid w:val="00E13517"/>
    <w:rsid w:val="00E41B34"/>
    <w:rsid w:val="00E6416E"/>
    <w:rsid w:val="00E76BEE"/>
    <w:rsid w:val="00E97C7D"/>
    <w:rsid w:val="00EA4ADE"/>
    <w:rsid w:val="00EC6548"/>
    <w:rsid w:val="00ED0016"/>
    <w:rsid w:val="00ED0A8F"/>
    <w:rsid w:val="00EF70B6"/>
    <w:rsid w:val="00F27D2E"/>
    <w:rsid w:val="00F37C19"/>
    <w:rsid w:val="00F52699"/>
    <w:rsid w:val="00F63B75"/>
    <w:rsid w:val="00F64D84"/>
    <w:rsid w:val="00F82014"/>
    <w:rsid w:val="00F86635"/>
    <w:rsid w:val="00F97148"/>
    <w:rsid w:val="00FB0837"/>
    <w:rsid w:val="00FB38B3"/>
    <w:rsid w:val="00FE6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3822F32"/>
  <w14:defaultImageDpi w14:val="32767"/>
  <w15:chartTrackingRefBased/>
  <w15:docId w15:val="{ED0E9453-7371-FA49-AEF2-5AF315819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37B6"/>
    <w:rPr>
      <w:rFonts w:ascii="Times New Roman" w:eastAsia="Times New Roman" w:hAnsi="Times New Roman" w:cs="Times New Roman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D6A71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val="es-ES_tradnl"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6D6A71"/>
  </w:style>
  <w:style w:type="paragraph" w:styleId="Piedepgina">
    <w:name w:val="footer"/>
    <w:basedOn w:val="Normal"/>
    <w:link w:val="PiedepginaCar"/>
    <w:uiPriority w:val="99"/>
    <w:unhideWhenUsed/>
    <w:rsid w:val="006D6A71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val="es-ES_tradnl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6D6A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41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8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1574</Words>
  <Characters>8660</Characters>
  <Application>Microsoft Office Word</Application>
  <DocSecurity>0</DocSecurity>
  <Lines>72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Rodriguez Caro</dc:creator>
  <cp:keywords/>
  <dc:description/>
  <cp:lastModifiedBy>Alejandro Rodriguez Caro</cp:lastModifiedBy>
  <cp:revision>13</cp:revision>
  <dcterms:created xsi:type="dcterms:W3CDTF">2019-04-15T11:30:00Z</dcterms:created>
  <dcterms:modified xsi:type="dcterms:W3CDTF">2019-04-17T21:40:00Z</dcterms:modified>
</cp:coreProperties>
</file>